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5FB99" w14:textId="42AF4D9F" w:rsidR="002A13DC" w:rsidRDefault="006D1232" w:rsidP="006D123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D123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s</w:t>
      </w:r>
    </w:p>
    <w:p w14:paraId="5A41A8ED" w14:textId="784E65D5" w:rsidR="006D1232" w:rsidRDefault="00304843" w:rsidP="006D123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72A58D98" wp14:editId="74938FA2">
            <wp:extent cx="5731510" cy="3799840"/>
            <wp:effectExtent l="0" t="0" r="2540" b="1016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9C01A99-BC4A-4F1D-9906-8780B90F26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6317941" w14:textId="3778B8EC" w:rsidR="002C4176" w:rsidRPr="00C10B40" w:rsidRDefault="002C417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1. </w:t>
      </w:r>
      <w:r w:rsidR="0036232F">
        <w:rPr>
          <w:rFonts w:ascii="Times New Roman" w:hAnsi="Times New Roman" w:cs="Times New Roman"/>
          <w:sz w:val="24"/>
          <w:szCs w:val="24"/>
          <w:lang w:val="en-GB"/>
        </w:rPr>
        <w:t xml:space="preserve">Autotrophic growth of </w:t>
      </w:r>
      <w:r w:rsidR="0036232F" w:rsidRPr="00C10B40">
        <w:rPr>
          <w:rFonts w:ascii="Times New Roman" w:hAnsi="Times New Roman" w:cs="Times New Roman"/>
          <w:i/>
          <w:iCs/>
          <w:sz w:val="24"/>
          <w:szCs w:val="24"/>
          <w:lang w:val="en-GB"/>
        </w:rPr>
        <w:t>Chlorella sorokiniana</w:t>
      </w:r>
      <w:r w:rsidR="0036232F">
        <w:rPr>
          <w:rFonts w:ascii="Times New Roman" w:hAnsi="Times New Roman" w:cs="Times New Roman"/>
          <w:sz w:val="24"/>
          <w:szCs w:val="24"/>
          <w:lang w:val="en-GB"/>
        </w:rPr>
        <w:t xml:space="preserve"> SAG 211-8k </w:t>
      </w:r>
      <w:r w:rsidR="00C10B40">
        <w:rPr>
          <w:rFonts w:ascii="Times New Roman" w:hAnsi="Times New Roman" w:cs="Times New Roman"/>
          <w:sz w:val="24"/>
          <w:szCs w:val="24"/>
          <w:lang w:val="en-GB"/>
        </w:rPr>
        <w:t>cultivated at pH 6.8±0.1, 37°C and</w:t>
      </w:r>
      <w:r w:rsidR="00B10D80">
        <w:rPr>
          <w:rFonts w:ascii="Times New Roman" w:hAnsi="Times New Roman" w:cs="Times New Roman"/>
          <w:sz w:val="24"/>
          <w:szCs w:val="24"/>
          <w:lang w:val="en-GB"/>
        </w:rPr>
        <w:t xml:space="preserve"> at</w:t>
      </w:r>
      <w:r w:rsidR="00C10B40">
        <w:rPr>
          <w:rFonts w:ascii="Times New Roman" w:hAnsi="Times New Roman" w:cs="Times New Roman"/>
          <w:sz w:val="24"/>
          <w:szCs w:val="24"/>
          <w:lang w:val="en-GB"/>
        </w:rPr>
        <w:t xml:space="preserve"> two light intensities: 300 </w:t>
      </w:r>
      <w:r w:rsidR="00C10B40" w:rsidRPr="00975544">
        <w:rPr>
          <w:rFonts w:ascii="Times New Roman" w:hAnsi="Times New Roman" w:cs="Times New Roman"/>
          <w:sz w:val="24"/>
          <w:szCs w:val="24"/>
          <w:lang w:val="en-US"/>
        </w:rPr>
        <w:t>µmol·m</w:t>
      </w:r>
      <w:r w:rsidR="00C10B40"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="00C10B40" w:rsidRPr="00975544">
        <w:rPr>
          <w:rFonts w:ascii="Times New Roman" w:hAnsi="Times New Roman" w:cs="Times New Roman"/>
          <w:sz w:val="24"/>
          <w:szCs w:val="24"/>
          <w:lang w:val="en-US"/>
        </w:rPr>
        <w:t>·s</w:t>
      </w:r>
      <w:r w:rsidR="00C10B40"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C10B40">
        <w:rPr>
          <w:rFonts w:ascii="Times New Roman" w:hAnsi="Times New Roman" w:cs="Times New Roman"/>
          <w:sz w:val="24"/>
          <w:szCs w:val="24"/>
          <w:lang w:val="en-US"/>
        </w:rPr>
        <w:t xml:space="preserve"> (orange </w:t>
      </w:r>
      <w:r w:rsidR="00597F2F">
        <w:rPr>
          <w:rFonts w:ascii="Times New Roman" w:hAnsi="Times New Roman" w:cs="Times New Roman"/>
          <w:sz w:val="24"/>
          <w:szCs w:val="24"/>
          <w:lang w:val="en-US"/>
        </w:rPr>
        <w:t>triangles</w:t>
      </w:r>
      <w:r w:rsidR="00C10B40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C10B40">
        <w:rPr>
          <w:rFonts w:ascii="Times New Roman" w:hAnsi="Times New Roman" w:cs="Times New Roman"/>
          <w:sz w:val="24"/>
          <w:szCs w:val="24"/>
          <w:lang w:val="en-GB"/>
        </w:rPr>
        <w:t xml:space="preserve">100 </w:t>
      </w:r>
      <w:r w:rsidR="00C10B40" w:rsidRPr="00975544">
        <w:rPr>
          <w:rFonts w:ascii="Times New Roman" w:hAnsi="Times New Roman" w:cs="Times New Roman"/>
          <w:sz w:val="24"/>
          <w:szCs w:val="24"/>
          <w:lang w:val="en-US"/>
        </w:rPr>
        <w:t>µmol·m</w:t>
      </w:r>
      <w:r w:rsidR="00C10B40"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="00C10B40" w:rsidRPr="00975544">
        <w:rPr>
          <w:rFonts w:ascii="Times New Roman" w:hAnsi="Times New Roman" w:cs="Times New Roman"/>
          <w:sz w:val="24"/>
          <w:szCs w:val="24"/>
          <w:lang w:val="en-US"/>
        </w:rPr>
        <w:t>·s</w:t>
      </w:r>
      <w:r w:rsidR="00C10B40"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C10B40">
        <w:rPr>
          <w:rFonts w:ascii="Times New Roman" w:hAnsi="Times New Roman" w:cs="Times New Roman"/>
          <w:sz w:val="24"/>
          <w:szCs w:val="24"/>
          <w:lang w:val="en-US"/>
        </w:rPr>
        <w:t xml:space="preserve"> (blue dots).</w:t>
      </w:r>
    </w:p>
    <w:p w14:paraId="232D3BAB" w14:textId="158ABAEB" w:rsidR="006D1232" w:rsidRDefault="006D123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D3AB768" w14:textId="4256201A" w:rsidR="006D1232" w:rsidRDefault="00304843" w:rsidP="006D123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7D1A5D7C" wp14:editId="024DFB18">
            <wp:extent cx="5731510" cy="3790950"/>
            <wp:effectExtent l="0" t="0" r="254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AF1FF2F-A194-445D-AFD9-1115EB8F3E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345D64C" w14:textId="1679E07F" w:rsidR="00C10B40" w:rsidRPr="00C10B40" w:rsidRDefault="00C10B40" w:rsidP="00C10B4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</w:t>
      </w:r>
      <w:r w:rsidR="0081790E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utotrophic growth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Stichococc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bacillar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81790E">
        <w:rPr>
          <w:rFonts w:ascii="Times New Roman" w:hAnsi="Times New Roman" w:cs="Times New Roman"/>
          <w:sz w:val="24"/>
          <w:szCs w:val="24"/>
          <w:lang w:val="en-GB"/>
        </w:rPr>
        <w:t>ACUF15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ultivated at pH 2.9±0.3, 27°C and </w:t>
      </w:r>
      <w:r w:rsidR="00304843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wo light intensities: 300 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µmol·m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·s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orange </w:t>
      </w:r>
      <w:r w:rsidR="00597F2F">
        <w:rPr>
          <w:rFonts w:ascii="Times New Roman" w:hAnsi="Times New Roman" w:cs="Times New Roman"/>
          <w:sz w:val="24"/>
          <w:szCs w:val="24"/>
          <w:lang w:val="en-US"/>
        </w:rPr>
        <w:t>triang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00 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µmol·m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·s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lue dots).</w:t>
      </w:r>
    </w:p>
    <w:p w14:paraId="06ACC4EA" w14:textId="77777777" w:rsidR="006D1232" w:rsidRDefault="006D123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EE07456" w14:textId="0995A3A3" w:rsidR="006D1232" w:rsidRDefault="00304843" w:rsidP="006D123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4CB366E7" wp14:editId="419EE398">
            <wp:extent cx="5731510" cy="3793490"/>
            <wp:effectExtent l="0" t="0" r="2540" b="1651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18DCC8D0-F5C4-4B23-A4F8-30AE8B1953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2D7FD57" w14:textId="6D445345" w:rsidR="0081790E" w:rsidRPr="00C10B40" w:rsidRDefault="0081790E" w:rsidP="0081790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3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utotrophic growth of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hlamydomona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cidophil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81790E">
        <w:rPr>
          <w:rFonts w:ascii="Times New Roman" w:hAnsi="Times New Roman" w:cs="Times New Roman"/>
          <w:sz w:val="24"/>
          <w:szCs w:val="24"/>
          <w:lang w:val="en-GB"/>
        </w:rPr>
        <w:t>SAG 2045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ultivated at pH 2.2±0.1, 27°C and </w:t>
      </w:r>
      <w:r w:rsidR="00304843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wo light intensities: 300 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µmol·m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·s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orange </w:t>
      </w:r>
      <w:r w:rsidR="00597F2F">
        <w:rPr>
          <w:rFonts w:ascii="Times New Roman" w:hAnsi="Times New Roman" w:cs="Times New Roman"/>
          <w:sz w:val="24"/>
          <w:szCs w:val="24"/>
          <w:lang w:val="en-US"/>
        </w:rPr>
        <w:t>triang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00 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µmol·m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·s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lue dots).</w:t>
      </w:r>
    </w:p>
    <w:p w14:paraId="7E59CFA5" w14:textId="77777777" w:rsidR="006D1232" w:rsidRDefault="006D123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B0AA50C" w14:textId="71E08015" w:rsidR="006D1232" w:rsidRDefault="00597F2F" w:rsidP="006D123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4C9E9366" wp14:editId="446FC006">
            <wp:extent cx="5731510" cy="3804920"/>
            <wp:effectExtent l="0" t="0" r="2540" b="508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222EC251-ADD0-4B82-A6D8-1DD208C845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31EB796" w14:textId="127EEDC8" w:rsidR="0081790E" w:rsidRPr="00C10B40" w:rsidRDefault="0081790E" w:rsidP="0081790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4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utotrophic growth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Viridiell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fridericiana </w:t>
      </w:r>
      <w:r>
        <w:rPr>
          <w:rFonts w:ascii="Times New Roman" w:hAnsi="Times New Roman" w:cs="Times New Roman"/>
          <w:sz w:val="24"/>
          <w:szCs w:val="24"/>
          <w:lang w:val="en-GB"/>
        </w:rPr>
        <w:t>ACUF035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ultivated at pH 2.1±0.2, 27°C and </w:t>
      </w:r>
      <w:r w:rsidR="00304843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wo light intensities: 300 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µmol·m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·s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orange </w:t>
      </w:r>
      <w:r w:rsidR="00597F2F">
        <w:rPr>
          <w:rFonts w:ascii="Times New Roman" w:hAnsi="Times New Roman" w:cs="Times New Roman"/>
          <w:sz w:val="24"/>
          <w:szCs w:val="24"/>
          <w:lang w:val="en-US"/>
        </w:rPr>
        <w:t>triang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00 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µmol·m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·s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lue dots).</w:t>
      </w:r>
    </w:p>
    <w:p w14:paraId="10401866" w14:textId="77777777" w:rsidR="006D1232" w:rsidRDefault="006D123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0CA935B" w14:textId="2A9EC859" w:rsidR="006D1232" w:rsidRPr="00FB247B" w:rsidRDefault="00967D70" w:rsidP="006D123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2878DA0C" wp14:editId="77926694">
            <wp:extent cx="5731510" cy="4124960"/>
            <wp:effectExtent l="0" t="0" r="2540" b="889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850C9BCE-764B-4C73-B83F-C55B228EBF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F1FBF92" w14:textId="5E876654" w:rsidR="0081790E" w:rsidRPr="00C10B40" w:rsidRDefault="0081790E" w:rsidP="0081790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5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utotrophic growth of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aldieria sulphuraria </w:t>
      </w:r>
      <w:r>
        <w:rPr>
          <w:rFonts w:ascii="Times New Roman" w:hAnsi="Times New Roman" w:cs="Times New Roman"/>
          <w:sz w:val="24"/>
          <w:szCs w:val="24"/>
          <w:lang w:val="en-GB"/>
        </w:rPr>
        <w:t>ACUF074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ultivated at pH 2.0±0.2, 37°C and</w:t>
      </w:r>
      <w:r w:rsidR="00304843">
        <w:rPr>
          <w:rFonts w:ascii="Times New Roman" w:hAnsi="Times New Roman" w:cs="Times New Roman"/>
          <w:sz w:val="24"/>
          <w:szCs w:val="24"/>
          <w:lang w:val="en-GB"/>
        </w:rPr>
        <w:t xml:space="preserve"> a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wo light intensities: 300 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µmol·m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·s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orange </w:t>
      </w:r>
      <w:r w:rsidR="00597F2F">
        <w:rPr>
          <w:rFonts w:ascii="Times New Roman" w:hAnsi="Times New Roman" w:cs="Times New Roman"/>
          <w:sz w:val="24"/>
          <w:szCs w:val="24"/>
          <w:lang w:val="en-US"/>
        </w:rPr>
        <w:t>triang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00 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µmol·m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·s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lue dots).</w:t>
      </w:r>
    </w:p>
    <w:p w14:paraId="081B4D7D" w14:textId="77777777" w:rsidR="006D1232" w:rsidRDefault="006D123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2202A16" w14:textId="64F567B8" w:rsidR="006D1232" w:rsidRDefault="00597F2F" w:rsidP="006D123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3598E95E" wp14:editId="6EB6C6EC">
            <wp:extent cx="5731510" cy="3799205"/>
            <wp:effectExtent l="0" t="0" r="2540" b="1079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C65DEF56-178B-42ED-85D1-8180923E30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05CBE87" w14:textId="072FC5B6" w:rsidR="0081790E" w:rsidRPr="00C10B40" w:rsidRDefault="0081790E" w:rsidP="0081790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6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utotrophic growth of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aldieria sulphuraria </w:t>
      </w:r>
      <w:r>
        <w:rPr>
          <w:rFonts w:ascii="Times New Roman" w:hAnsi="Times New Roman" w:cs="Times New Roman"/>
          <w:sz w:val="24"/>
          <w:szCs w:val="24"/>
          <w:lang w:val="en-GB"/>
        </w:rPr>
        <w:t>ACUF064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ultivated at pH 1.9±0.2, 37°C and</w:t>
      </w:r>
      <w:r w:rsidR="00304843">
        <w:rPr>
          <w:rFonts w:ascii="Times New Roman" w:hAnsi="Times New Roman" w:cs="Times New Roman"/>
          <w:sz w:val="24"/>
          <w:szCs w:val="24"/>
          <w:lang w:val="en-GB"/>
        </w:rPr>
        <w:t xml:space="preserve"> 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wo light intensities: 300 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µmol·m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·s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orange </w:t>
      </w:r>
      <w:r w:rsidR="00597F2F">
        <w:rPr>
          <w:rFonts w:ascii="Times New Roman" w:hAnsi="Times New Roman" w:cs="Times New Roman"/>
          <w:sz w:val="24"/>
          <w:szCs w:val="24"/>
          <w:lang w:val="en-US"/>
        </w:rPr>
        <w:t>triang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00 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µmol·m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·s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lue dots).</w:t>
      </w:r>
    </w:p>
    <w:p w14:paraId="06E10E98" w14:textId="77777777" w:rsidR="006D1232" w:rsidRDefault="006D123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F6B079A" w14:textId="2C298249" w:rsidR="006D1232" w:rsidRDefault="00597F2F" w:rsidP="006D123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4F7800B0" wp14:editId="46E5889D">
            <wp:extent cx="5731510" cy="3795395"/>
            <wp:effectExtent l="0" t="0" r="2540" b="1460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5490CF54-95E4-468D-B76C-5AE92D2FDB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7C65EE5" w14:textId="13203C86" w:rsidR="00A468EA" w:rsidRDefault="0081790E" w:rsidP="0081790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7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utotrophic growth of </w:t>
      </w:r>
      <w:r w:rsidRPr="0081790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hlamydomonas </w:t>
      </w:r>
      <w:proofErr w:type="spellStart"/>
      <w:r w:rsidRPr="0081790E">
        <w:rPr>
          <w:rFonts w:ascii="Times New Roman" w:hAnsi="Times New Roman" w:cs="Times New Roman"/>
          <w:i/>
          <w:iCs/>
          <w:sz w:val="24"/>
          <w:szCs w:val="24"/>
          <w:lang w:val="en-GB"/>
        </w:rPr>
        <w:t>pitschmannii</w:t>
      </w:r>
      <w:proofErr w:type="spellEnd"/>
      <w:r w:rsidRPr="0081790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81790E">
        <w:rPr>
          <w:rFonts w:ascii="Times New Roman" w:hAnsi="Times New Roman" w:cs="Times New Roman"/>
          <w:sz w:val="24"/>
          <w:szCs w:val="24"/>
          <w:lang w:val="en-GB"/>
        </w:rPr>
        <w:t>ACUF238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ultivated at pH 2.8±0.2, 27°C and 100 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µmol·m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975544">
        <w:rPr>
          <w:rFonts w:ascii="Times New Roman" w:hAnsi="Times New Roman" w:cs="Times New Roman"/>
          <w:sz w:val="24"/>
          <w:szCs w:val="24"/>
          <w:lang w:val="en-US"/>
        </w:rPr>
        <w:t>·s</w:t>
      </w:r>
      <w:r w:rsidRPr="0097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lue dots).</w:t>
      </w:r>
    </w:p>
    <w:p w14:paraId="56BE96DA" w14:textId="77777777" w:rsidR="00A468EA" w:rsidRDefault="00A468E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66D1DE2" w14:textId="59000958" w:rsidR="0081790E" w:rsidRPr="00A468EA" w:rsidRDefault="00A468EA" w:rsidP="0081790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1736522" wp14:editId="1F1CE8B2">
            <wp:extent cx="5731510" cy="4298950"/>
            <wp:effectExtent l="0" t="0" r="2540" b="6350"/>
            <wp:docPr id="2" name="Picture 2" descr="Map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ap&#10;&#10;Description automatically generated with low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AA845" w14:textId="07DAB1B7" w:rsidR="00A468EA" w:rsidRPr="00A468EA" w:rsidRDefault="00A468EA" w:rsidP="006D123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68E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8. </w:t>
      </w:r>
      <w:r w:rsidRPr="00A468EA">
        <w:rPr>
          <w:rFonts w:ascii="Times New Roman" w:hAnsi="Times New Roman" w:cs="Times New Roman"/>
          <w:sz w:val="24"/>
          <w:szCs w:val="24"/>
          <w:lang w:val="en-GB"/>
        </w:rPr>
        <w:t xml:space="preserve">Fluorescent micrograph of a sample of </w:t>
      </w:r>
      <w:proofErr w:type="spellStart"/>
      <w:r w:rsidRPr="0097554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tichococcus</w:t>
      </w:r>
      <w:proofErr w:type="spellEnd"/>
      <w:r w:rsidRPr="0097554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97554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bacillaris</w:t>
      </w:r>
      <w:proofErr w:type="spellEnd"/>
      <w:r w:rsidRPr="009755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UF15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468EA">
        <w:rPr>
          <w:rFonts w:ascii="Times New Roman" w:hAnsi="Times New Roman" w:cs="Times New Roman"/>
          <w:sz w:val="24"/>
          <w:szCs w:val="24"/>
          <w:lang w:val="en-GB"/>
        </w:rPr>
        <w:t xml:space="preserve">with SYBER Green I DNA-stain taken </w:t>
      </w:r>
      <w:r>
        <w:rPr>
          <w:rFonts w:ascii="Times New Roman" w:hAnsi="Times New Roman" w:cs="Times New Roman"/>
          <w:sz w:val="24"/>
          <w:szCs w:val="24"/>
          <w:lang w:val="en-GB"/>
        </w:rPr>
        <w:t>at the end of the mixotrophic experiment</w:t>
      </w:r>
      <w:r w:rsidRPr="00A468E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97A637F" w14:textId="77777777" w:rsidR="00A468EA" w:rsidRDefault="00A468E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4DA4BDF" w14:textId="3CAB726B" w:rsidR="00A468EA" w:rsidRDefault="00A468EA" w:rsidP="00A468E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18514C6A" wp14:editId="40FA949C">
            <wp:extent cx="5731510" cy="4298950"/>
            <wp:effectExtent l="0" t="0" r="2540" b="6350"/>
            <wp:docPr id="6" name="Picture 6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0B326" w14:textId="6ED14367" w:rsidR="00A468EA" w:rsidRPr="00A468EA" w:rsidRDefault="00A468EA" w:rsidP="00A468E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468E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9. </w:t>
      </w:r>
      <w:r w:rsidRPr="00A468EA">
        <w:rPr>
          <w:rFonts w:ascii="Times New Roman" w:hAnsi="Times New Roman" w:cs="Times New Roman"/>
          <w:sz w:val="24"/>
          <w:szCs w:val="24"/>
          <w:lang w:val="en-GB"/>
        </w:rPr>
        <w:t xml:space="preserve">Fluorescent micrograph of a sample of </w:t>
      </w:r>
      <w:r w:rsidRPr="0097554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h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</w:t>
      </w:r>
      <w:r w:rsidRPr="0097554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amydomonas </w:t>
      </w:r>
      <w:proofErr w:type="spellStart"/>
      <w:r w:rsidRPr="0097554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cidophila</w:t>
      </w:r>
      <w:proofErr w:type="spellEnd"/>
      <w:r w:rsidRPr="009755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G 204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468EA">
        <w:rPr>
          <w:rFonts w:ascii="Times New Roman" w:hAnsi="Times New Roman" w:cs="Times New Roman"/>
          <w:sz w:val="24"/>
          <w:szCs w:val="24"/>
          <w:lang w:val="en-GB"/>
        </w:rPr>
        <w:t xml:space="preserve">with SYBER Green I DNA-stain taken </w:t>
      </w:r>
      <w:r>
        <w:rPr>
          <w:rFonts w:ascii="Times New Roman" w:hAnsi="Times New Roman" w:cs="Times New Roman"/>
          <w:sz w:val="24"/>
          <w:szCs w:val="24"/>
          <w:lang w:val="en-GB"/>
        </w:rPr>
        <w:t>at the end of the mixotrophic experiment</w:t>
      </w:r>
      <w:r w:rsidRPr="00A468E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66311C8" w14:textId="77777777" w:rsidR="00A468EA" w:rsidRDefault="00A468E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83F72C2" w14:textId="401FC111" w:rsidR="00A468EA" w:rsidRDefault="00A468EA" w:rsidP="00A468E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1D3E736F" wp14:editId="14E543B7">
            <wp:extent cx="5731510" cy="4298950"/>
            <wp:effectExtent l="0" t="0" r="2540" b="6350"/>
            <wp:docPr id="8" name="Picture 8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Background pattern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A2164" w14:textId="6DACC0BE" w:rsidR="0081790E" w:rsidRPr="00A468EA" w:rsidRDefault="00A468EA" w:rsidP="00A468E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468E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0. </w:t>
      </w:r>
      <w:r w:rsidRPr="00A468EA">
        <w:rPr>
          <w:rFonts w:ascii="Times New Roman" w:hAnsi="Times New Roman" w:cs="Times New Roman"/>
          <w:sz w:val="24"/>
          <w:szCs w:val="24"/>
          <w:lang w:val="en-GB"/>
        </w:rPr>
        <w:t xml:space="preserve">Fluorescent micrograph of a sample of </w:t>
      </w:r>
      <w:proofErr w:type="spellStart"/>
      <w:r w:rsidRPr="0097554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Viridiella</w:t>
      </w:r>
      <w:proofErr w:type="spellEnd"/>
      <w:r w:rsidRPr="0097554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fridericiana</w:t>
      </w:r>
      <w:r w:rsidRPr="009755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UF0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468EA">
        <w:rPr>
          <w:rFonts w:ascii="Times New Roman" w:hAnsi="Times New Roman" w:cs="Times New Roman"/>
          <w:sz w:val="24"/>
          <w:szCs w:val="24"/>
          <w:lang w:val="en-GB"/>
        </w:rPr>
        <w:t xml:space="preserve">with SYBER Green I DNA-stain taken </w:t>
      </w:r>
      <w:r>
        <w:rPr>
          <w:rFonts w:ascii="Times New Roman" w:hAnsi="Times New Roman" w:cs="Times New Roman"/>
          <w:sz w:val="24"/>
          <w:szCs w:val="24"/>
          <w:lang w:val="en-GB"/>
        </w:rPr>
        <w:t>at the end of the mixotrophic experiment</w:t>
      </w:r>
      <w:r w:rsidRPr="00A468E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81790E" w:rsidRPr="00A46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232"/>
    <w:rsid w:val="002A13DC"/>
    <w:rsid w:val="002C4176"/>
    <w:rsid w:val="00304843"/>
    <w:rsid w:val="0036232F"/>
    <w:rsid w:val="00597F2F"/>
    <w:rsid w:val="006D1232"/>
    <w:rsid w:val="0081790E"/>
    <w:rsid w:val="00967D70"/>
    <w:rsid w:val="00A4175F"/>
    <w:rsid w:val="00A468EA"/>
    <w:rsid w:val="00B10D80"/>
    <w:rsid w:val="00C10B40"/>
    <w:rsid w:val="00FB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2F959"/>
  <w15:chartTrackingRefBased/>
  <w15:docId w15:val="{DD43C979-CD11-4653-8009-4459CC7DF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1.jpg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User\Documents\Backup%2025_7_21\OnedriveWUR\Mixotrophy_21\Papers\Acidophilic%20strain%20selection\Autotrophic%20all%20strains_update%205_21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User\Documents\Backup%2025_7_21\OnedriveWUR\Mixotrophy_21\Papers\Acidophilic%20strain%20selection\Autotrophic%20all%20strains_update%205_21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User\Documents\Backup%2025_7_21\OnedriveWUR\Mixotrophy_21\Papers\Acidophilic%20strain%20selection\Autotrophic%20all%20strains_update%205_21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User\Documents\Backup%2025_7_21\OnedriveWUR\Mixotrophy_21\Papers\Acidophilic%20strain%20selection\Autotrophic%20all%20strains_update%205_21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C:\Users\User\Documents\Backup%2025_7_21\OnedriveWUR\Mixotrophy_21\Papers\Acidophilic%20strain%20selection\Autotrophic%20all%20strains_update%205_21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C:\Users\User\Documents\Backup%2025_7_21\OnedriveWUR\Mixotrophy_21\Papers\Acidophilic%20strain%20selection\Autotrophic%20all%20strains_update%205_21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C:\Users\User\Documents\Backup%2025_7_21\OnedriveWUR\Mixotrophy_21\Papers\Acidophilic%20strain%20selection\Autotrophic%20all%20strains_update%205_2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GB" sz="1400" b="1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1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Chlorella sorokiniana SAG 211-8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GB" sz="1400" b="1" i="1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title>
    <c:autoTitleDeleted val="0"/>
    <c:plotArea>
      <c:layout>
        <c:manualLayout>
          <c:layoutTarget val="inner"/>
          <c:xMode val="edge"/>
          <c:yMode val="edge"/>
          <c:x val="9.1305856234049049E-2"/>
          <c:y val="9.1501535669871986E-2"/>
          <c:w val="0.85152886235328817"/>
          <c:h val="0.79110518934473228"/>
        </c:manualLayout>
      </c:layout>
      <c:scatterChart>
        <c:scatterStyle val="lineMarker"/>
        <c:varyColors val="0"/>
        <c:ser>
          <c:idx val="2"/>
          <c:order val="2"/>
          <c:tx>
            <c:strRef>
              <c:f>Graphs!$AA$3</c:f>
              <c:strCache>
                <c:ptCount val="1"/>
                <c:pt idx="0">
                  <c:v>300 µmol∙m-2∙s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ED7D31"/>
              </a:solidFill>
              <a:ln w="9525">
                <a:solidFill>
                  <a:srgbClr val="ED7D3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1609498759246146"/>
                  <c:y val="2.0023119152602381E-2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sz="1000" b="1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Chlorella!$AL$33:$AL$38</c:f>
                <c:numCache>
                  <c:formatCode>General</c:formatCode>
                  <c:ptCount val="6"/>
                  <c:pt idx="0">
                    <c:v>0.13177641974192536</c:v>
                  </c:pt>
                  <c:pt idx="1">
                    <c:v>0.17055790328813575</c:v>
                  </c:pt>
                  <c:pt idx="2">
                    <c:v>0.5869874409965512</c:v>
                  </c:pt>
                  <c:pt idx="3">
                    <c:v>0.12987175691612082</c:v>
                  </c:pt>
                  <c:pt idx="4">
                    <c:v>8.4124493757763583E-2</c:v>
                  </c:pt>
                  <c:pt idx="5">
                    <c:v>4.7731475497044783E-2</c:v>
                  </c:pt>
                </c:numCache>
              </c:numRef>
            </c:plus>
            <c:minus>
              <c:numRef>
                <c:f>Chlorella!$AL$33:$AL$38</c:f>
                <c:numCache>
                  <c:formatCode>General</c:formatCode>
                  <c:ptCount val="6"/>
                  <c:pt idx="0">
                    <c:v>0.13177641974192536</c:v>
                  </c:pt>
                  <c:pt idx="1">
                    <c:v>0.17055790328813575</c:v>
                  </c:pt>
                  <c:pt idx="2">
                    <c:v>0.5869874409965512</c:v>
                  </c:pt>
                  <c:pt idx="3">
                    <c:v>0.12987175691612082</c:v>
                  </c:pt>
                  <c:pt idx="4">
                    <c:v>8.4124493757763583E-2</c:v>
                  </c:pt>
                  <c:pt idx="5">
                    <c:v>4.773147549704478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hlorella!$AB$33:$AB$38</c:f>
              <c:numCache>
                <c:formatCode>General</c:formatCode>
                <c:ptCount val="6"/>
                <c:pt idx="0">
                  <c:v>0</c:v>
                </c:pt>
                <c:pt idx="1">
                  <c:v>0.75</c:v>
                </c:pt>
                <c:pt idx="2">
                  <c:v>1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</c:numCache>
            </c:numRef>
          </c:xVal>
          <c:yVal>
            <c:numRef>
              <c:f>Chlorella!$AK$33:$AK$38</c:f>
              <c:numCache>
                <c:formatCode>0.0</c:formatCode>
                <c:ptCount val="6"/>
                <c:pt idx="0">
                  <c:v>2.4931800000000002</c:v>
                </c:pt>
                <c:pt idx="1">
                  <c:v>3.6206026500000004</c:v>
                </c:pt>
                <c:pt idx="2">
                  <c:v>4.3849371999999995</c:v>
                </c:pt>
                <c:pt idx="3">
                  <c:v>6.9918332000000003</c:v>
                </c:pt>
                <c:pt idx="4">
                  <c:v>7.2594849999999997</c:v>
                </c:pt>
                <c:pt idx="5">
                  <c:v>8.73375124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5C0-4FD5-95F0-0D55F76EEFA5}"/>
            </c:ext>
          </c:extLst>
        </c:ser>
        <c:ser>
          <c:idx val="3"/>
          <c:order val="3"/>
          <c:tx>
            <c:strRef>
              <c:f>Graphs!$AA$4</c:f>
              <c:strCache>
                <c:ptCount val="1"/>
                <c:pt idx="0">
                  <c:v>100 µmol∙m-2∙s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5B9BD5"/>
              </a:solidFill>
              <a:ln w="9525">
                <a:solidFill>
                  <a:srgbClr val="5B9BD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1987378230571936"/>
                  <c:y val="8.5755597356320656E-3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sz="1000" b="1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Chlorella!$K$33:$K$38</c:f>
                <c:numCache>
                  <c:formatCode>General</c:formatCode>
                  <c:ptCount val="6"/>
                  <c:pt idx="0">
                    <c:v>2.5954707956842859E-2</c:v>
                  </c:pt>
                  <c:pt idx="1">
                    <c:v>9.7071618921289772E-3</c:v>
                  </c:pt>
                  <c:pt idx="2">
                    <c:v>5.0285474480012554E-2</c:v>
                  </c:pt>
                  <c:pt idx="3">
                    <c:v>2.5762728465750569E-2</c:v>
                  </c:pt>
                  <c:pt idx="4">
                    <c:v>5.3981592335952386E-2</c:v>
                  </c:pt>
                  <c:pt idx="5">
                    <c:v>3.4235458694623057E-2</c:v>
                  </c:pt>
                </c:numCache>
              </c:numRef>
            </c:plus>
            <c:minus>
              <c:numRef>
                <c:f>Chlorella!$K$33:$K$38</c:f>
                <c:numCache>
                  <c:formatCode>General</c:formatCode>
                  <c:ptCount val="6"/>
                  <c:pt idx="0">
                    <c:v>2.5954707956842859E-2</c:v>
                  </c:pt>
                  <c:pt idx="1">
                    <c:v>9.7071618921289772E-3</c:v>
                  </c:pt>
                  <c:pt idx="2">
                    <c:v>5.0285474480012554E-2</c:v>
                  </c:pt>
                  <c:pt idx="3">
                    <c:v>2.5762728465750569E-2</c:v>
                  </c:pt>
                  <c:pt idx="4">
                    <c:v>5.3981592335952386E-2</c:v>
                  </c:pt>
                  <c:pt idx="5">
                    <c:v>3.423545869462305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hlorella!$A$33:$A$38</c:f>
              <c:numCache>
                <c:formatCode>General</c:formatCode>
                <c:ptCount val="6"/>
                <c:pt idx="0">
                  <c:v>0</c:v>
                </c:pt>
                <c:pt idx="1">
                  <c:v>0.75</c:v>
                </c:pt>
                <c:pt idx="2">
                  <c:v>1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</c:numCache>
            </c:numRef>
          </c:xVal>
          <c:yVal>
            <c:numRef>
              <c:f>Chlorella!$J$33:$J$38</c:f>
              <c:numCache>
                <c:formatCode>0.00</c:formatCode>
                <c:ptCount val="6"/>
                <c:pt idx="0">
                  <c:v>0.51329449999999999</c:v>
                </c:pt>
                <c:pt idx="1">
                  <c:v>0.86627199999999993</c:v>
                </c:pt>
                <c:pt idx="2">
                  <c:v>1.1288856</c:v>
                </c:pt>
                <c:pt idx="3">
                  <c:v>2.4635660000000001</c:v>
                </c:pt>
                <c:pt idx="4">
                  <c:v>2.9236585000000002</c:v>
                </c:pt>
                <c:pt idx="5">
                  <c:v>3.751583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5C0-4FD5-95F0-0D55F76EEF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3353024"/>
        <c:axId val="1213352696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v>flaks 1 300 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errBars>
                  <c:errDir val="x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y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Viridiella!$AO$29:$AO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6</c:v>
                      </c:pt>
                      <c:pt idx="1">
                        <c:v>94.5</c:v>
                      </c:pt>
                      <c:pt idx="2">
                        <c:v>116.5</c:v>
                      </c:pt>
                      <c:pt idx="3">
                        <c:v>143</c:v>
                      </c:pt>
                      <c:pt idx="4">
                        <c:v>162</c:v>
                      </c:pt>
                      <c:pt idx="5">
                        <c:v>168</c:v>
                      </c:pt>
                      <c:pt idx="6">
                        <c:v>186</c:v>
                      </c:pt>
                      <c:pt idx="7">
                        <c:v>192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Viridiella!$AS$29:$AS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.7433907999999998</c:v>
                      </c:pt>
                      <c:pt idx="1">
                        <c:v>2.4703840000000001</c:v>
                      </c:pt>
                      <c:pt idx="2">
                        <c:v>3.1275059999999999</c:v>
                      </c:pt>
                      <c:pt idx="3">
                        <c:v>4.458386</c:v>
                      </c:pt>
                      <c:pt idx="4">
                        <c:v>4.8243779999999985</c:v>
                      </c:pt>
                      <c:pt idx="5">
                        <c:v>5.2901859999999994</c:v>
                      </c:pt>
                      <c:pt idx="6">
                        <c:v>5.3775249999999994</c:v>
                      </c:pt>
                      <c:pt idx="7">
                        <c:v>5.793425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25C0-4FD5-95F0-0D55F76EEFA5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v>flask 2 300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errBars>
                  <c:errDir val="x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y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Viridiella!$AO$29:$AO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6</c:v>
                      </c:pt>
                      <c:pt idx="1">
                        <c:v>94.5</c:v>
                      </c:pt>
                      <c:pt idx="2">
                        <c:v>116.5</c:v>
                      </c:pt>
                      <c:pt idx="3">
                        <c:v>143</c:v>
                      </c:pt>
                      <c:pt idx="4">
                        <c:v>162</c:v>
                      </c:pt>
                      <c:pt idx="5">
                        <c:v>168</c:v>
                      </c:pt>
                      <c:pt idx="6">
                        <c:v>186</c:v>
                      </c:pt>
                      <c:pt idx="7">
                        <c:v>192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Viridiella!$AT$29:$AT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.4079990000000002</c:v>
                      </c:pt>
                      <c:pt idx="1">
                        <c:v>2.3872040000000005</c:v>
                      </c:pt>
                      <c:pt idx="2">
                        <c:v>3.4020000000000001</c:v>
                      </c:pt>
                      <c:pt idx="3">
                        <c:v>4.6663360000000003</c:v>
                      </c:pt>
                      <c:pt idx="4">
                        <c:v>5.0988720000000001</c:v>
                      </c:pt>
                      <c:pt idx="5">
                        <c:v>5.5147719999999998</c:v>
                      </c:pt>
                      <c:pt idx="6">
                        <c:v>5.7518349999999998</c:v>
                      </c:pt>
                      <c:pt idx="7">
                        <c:v>6.4900574999999998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25C0-4FD5-95F0-0D55F76EEFA5}"/>
                  </c:ext>
                </c:extLst>
              </c15:ser>
            </c15:filteredScatterSeries>
          </c:ext>
        </c:extLst>
      </c:scatterChart>
      <c:valAx>
        <c:axId val="12133530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Time (day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1213352696"/>
        <c:crosses val="autoZero"/>
        <c:crossBetween val="midCat"/>
      </c:valAx>
      <c:valAx>
        <c:axId val="1213352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C</a:t>
                </a:r>
                <a:r>
                  <a:rPr lang="en-GB" sz="1200" b="1" i="0" u="none" strike="noStrike" kern="1200" baseline="-25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x</a:t>
                </a: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 (g∙ L</a:t>
                </a:r>
                <a:r>
                  <a:rPr lang="en-GB" sz="1200" b="1" i="0" u="none" strike="noStrike" kern="1200" baseline="30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-1</a:t>
                </a: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12133530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9.9629110139535987E-2"/>
          <c:y val="0.10123286678799813"/>
          <c:w val="0.18981134191588803"/>
          <c:h val="0.105998336106489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100" b="1" i="0" u="none" strike="noStrike" kern="120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GB" sz="1400" b="1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1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Stichococcus bacillaris ACUF158</a:t>
            </a:r>
          </a:p>
        </c:rich>
      </c:tx>
      <c:layout>
        <c:manualLayout>
          <c:xMode val="edge"/>
          <c:yMode val="edge"/>
          <c:x val="0.31102530963421393"/>
          <c:y val="2.06059636764840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GB" sz="1400" b="1" i="1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title>
    <c:autoTitleDeleted val="0"/>
    <c:plotArea>
      <c:layout>
        <c:manualLayout>
          <c:layoutTarget val="inner"/>
          <c:xMode val="edge"/>
          <c:yMode val="edge"/>
          <c:x val="7.7378819961431214E-2"/>
          <c:y val="0.1217393751878653"/>
          <c:w val="0.8960178562456651"/>
          <c:h val="0.75147129629629639"/>
        </c:manualLayout>
      </c:layout>
      <c:scatterChart>
        <c:scatterStyle val="lineMarker"/>
        <c:varyColors val="0"/>
        <c:ser>
          <c:idx val="2"/>
          <c:order val="2"/>
          <c:tx>
            <c:strRef>
              <c:f>Graphs!$AA$3</c:f>
              <c:strCache>
                <c:ptCount val="1"/>
                <c:pt idx="0">
                  <c:v>300 µmol∙m-2∙s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2"/>
              </a:solidFill>
              <a:ln w="9525">
                <a:solidFill>
                  <a:srgbClr val="ED7D3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1765890030739757"/>
                  <c:y val="-2.2926495800106039E-2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sz="1000" b="1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ticoccus!$AN$27:$AN$33</c:f>
                <c:numCache>
                  <c:formatCode>General</c:formatCode>
                  <c:ptCount val="7"/>
                  <c:pt idx="0">
                    <c:v>0.43010194229740439</c:v>
                  </c:pt>
                  <c:pt idx="1">
                    <c:v>0.52459403568092611</c:v>
                  </c:pt>
                  <c:pt idx="2">
                    <c:v>0.36656415536710607</c:v>
                  </c:pt>
                  <c:pt idx="3">
                    <c:v>0.20364675298172555</c:v>
                  </c:pt>
                  <c:pt idx="4">
                    <c:v>0.54251494994331684</c:v>
                  </c:pt>
                  <c:pt idx="5">
                    <c:v>0.47897716301301868</c:v>
                  </c:pt>
                  <c:pt idx="6">
                    <c:v>0.3</c:v>
                  </c:pt>
                </c:numCache>
              </c:numRef>
            </c:plus>
            <c:minus>
              <c:numRef>
                <c:f>Sticoccus!$AN$27:$AN$33</c:f>
                <c:numCache>
                  <c:formatCode>General</c:formatCode>
                  <c:ptCount val="7"/>
                  <c:pt idx="0">
                    <c:v>0.43010194229740439</c:v>
                  </c:pt>
                  <c:pt idx="1">
                    <c:v>0.52459403568092611</c:v>
                  </c:pt>
                  <c:pt idx="2">
                    <c:v>0.36656415536710607</c:v>
                  </c:pt>
                  <c:pt idx="3">
                    <c:v>0.20364675298172555</c:v>
                  </c:pt>
                  <c:pt idx="4">
                    <c:v>0.54251494994331684</c:v>
                  </c:pt>
                  <c:pt idx="5">
                    <c:v>0.47897716301301868</c:v>
                  </c:pt>
                  <c:pt idx="6">
                    <c:v>0.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ticoccus!$AF$27:$AF$33</c:f>
              <c:numCache>
                <c:formatCode>0.0</c:formatCode>
                <c:ptCount val="7"/>
                <c:pt idx="0" formatCode="0.00">
                  <c:v>1.6666666666664831E-3</c:v>
                </c:pt>
                <c:pt idx="1">
                  <c:v>0.25</c:v>
                </c:pt>
                <c:pt idx="2">
                  <c:v>1.041666666666667</c:v>
                </c:pt>
                <c:pt idx="3">
                  <c:v>1.291666666666667</c:v>
                </c:pt>
                <c:pt idx="4">
                  <c:v>2.041666666666667</c:v>
                </c:pt>
                <c:pt idx="5">
                  <c:v>2.291666666666667</c:v>
                </c:pt>
                <c:pt idx="6" formatCode="General">
                  <c:v>3</c:v>
                </c:pt>
              </c:numCache>
            </c:numRef>
          </c:xVal>
          <c:yVal>
            <c:numRef>
              <c:f>Sticoccus!$AM$27:$AM$33</c:f>
              <c:numCache>
                <c:formatCode>General</c:formatCode>
                <c:ptCount val="7"/>
                <c:pt idx="0">
                  <c:v>2.3448040000000003</c:v>
                </c:pt>
                <c:pt idx="1">
                  <c:v>2.7433959999999997</c:v>
                </c:pt>
                <c:pt idx="2">
                  <c:v>3.2237799999999996</c:v>
                </c:pt>
                <c:pt idx="3">
                  <c:v>3.47722</c:v>
                </c:pt>
                <c:pt idx="4">
                  <c:v>4.2052839999999998</c:v>
                </c:pt>
                <c:pt idx="5">
                  <c:v>4.6787559999999999</c:v>
                </c:pt>
                <c:pt idx="6">
                  <c:v>5.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29E-4C9A-8EDE-E8C5CEE152CC}"/>
            </c:ext>
          </c:extLst>
        </c:ser>
        <c:ser>
          <c:idx val="3"/>
          <c:order val="3"/>
          <c:tx>
            <c:strRef>
              <c:f>Graphs!$AA$4</c:f>
              <c:strCache>
                <c:ptCount val="1"/>
                <c:pt idx="0">
                  <c:v>100 µmol∙m-2∙s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15871459653594"/>
                  <c:y val="6.5292808371259327E-4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sz="1000" b="1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ticoccus!$I$27:$I$33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8.9604571311959411E-2</c:v>
                  </c:pt>
                  <c:pt idx="2">
                    <c:v>0.18768084754795838</c:v>
                  </c:pt>
                  <c:pt idx="3">
                    <c:v>6.2560282515986235E-2</c:v>
                  </c:pt>
                  <c:pt idx="4">
                    <c:v>0.22026432802503443</c:v>
                  </c:pt>
                  <c:pt idx="5">
                    <c:v>0.2049500922008087</c:v>
                  </c:pt>
                  <c:pt idx="6">
                    <c:v>0.25</c:v>
                  </c:pt>
                </c:numCache>
              </c:numRef>
            </c:plus>
            <c:minus>
              <c:numRef>
                <c:f>Sticoccus!$I$27:$I$33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8.9604571311959411E-2</c:v>
                  </c:pt>
                  <c:pt idx="2">
                    <c:v>0.18768084754795838</c:v>
                  </c:pt>
                  <c:pt idx="3">
                    <c:v>6.2560282515986235E-2</c:v>
                  </c:pt>
                  <c:pt idx="4">
                    <c:v>0.22026432802503443</c:v>
                  </c:pt>
                  <c:pt idx="5">
                    <c:v>0.2049500922008087</c:v>
                  </c:pt>
                  <c:pt idx="6">
                    <c:v>0.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ticoccus!$A$27:$A$33</c:f>
              <c:numCache>
                <c:formatCode>General</c:formatCode>
                <c:ptCount val="7"/>
                <c:pt idx="0">
                  <c:v>0</c:v>
                </c:pt>
                <c:pt idx="1">
                  <c:v>0.75</c:v>
                </c:pt>
                <c:pt idx="2">
                  <c:v>1</c:v>
                </c:pt>
                <c:pt idx="3">
                  <c:v>1.75</c:v>
                </c:pt>
                <c:pt idx="4">
                  <c:v>2</c:v>
                </c:pt>
                <c:pt idx="5">
                  <c:v>2.75</c:v>
                </c:pt>
                <c:pt idx="6">
                  <c:v>3</c:v>
                </c:pt>
              </c:numCache>
            </c:numRef>
          </c:xVal>
          <c:yVal>
            <c:numRef>
              <c:f>Sticoccus!$H$27:$H$33</c:f>
              <c:numCache>
                <c:formatCode>General</c:formatCode>
                <c:ptCount val="7"/>
                <c:pt idx="0">
                  <c:v>0.78038799999999986</c:v>
                </c:pt>
                <c:pt idx="1">
                  <c:v>1.2769000000000001</c:v>
                </c:pt>
                <c:pt idx="2">
                  <c:v>1.4379496</c:v>
                </c:pt>
                <c:pt idx="3">
                  <c:v>1.7356264000000001</c:v>
                </c:pt>
                <c:pt idx="4">
                  <c:v>2.0879079999999997</c:v>
                </c:pt>
                <c:pt idx="5">
                  <c:v>2.4148455999999996</c:v>
                </c:pt>
                <c:pt idx="6">
                  <c:v>2.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29E-4C9A-8EDE-E8C5CEE152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3353024"/>
        <c:axId val="1213352696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v>flaks 1 300 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errBars>
                  <c:errDir val="x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y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Viridiella!$AO$29:$AO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6</c:v>
                      </c:pt>
                      <c:pt idx="1">
                        <c:v>94.5</c:v>
                      </c:pt>
                      <c:pt idx="2">
                        <c:v>116.5</c:v>
                      </c:pt>
                      <c:pt idx="3">
                        <c:v>143</c:v>
                      </c:pt>
                      <c:pt idx="4">
                        <c:v>162</c:v>
                      </c:pt>
                      <c:pt idx="5">
                        <c:v>168</c:v>
                      </c:pt>
                      <c:pt idx="6">
                        <c:v>186</c:v>
                      </c:pt>
                      <c:pt idx="7">
                        <c:v>192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Viridiella!$AS$29:$AS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.7433907999999998</c:v>
                      </c:pt>
                      <c:pt idx="1">
                        <c:v>2.4703840000000001</c:v>
                      </c:pt>
                      <c:pt idx="2">
                        <c:v>3.1275059999999999</c:v>
                      </c:pt>
                      <c:pt idx="3">
                        <c:v>4.458386</c:v>
                      </c:pt>
                      <c:pt idx="4">
                        <c:v>4.8243779999999985</c:v>
                      </c:pt>
                      <c:pt idx="5">
                        <c:v>5.2901859999999994</c:v>
                      </c:pt>
                      <c:pt idx="6">
                        <c:v>5.3775249999999994</c:v>
                      </c:pt>
                      <c:pt idx="7">
                        <c:v>5.793425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A29E-4C9A-8EDE-E8C5CEE152CC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v>flask 2 300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errBars>
                  <c:errDir val="x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y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Viridiella!$AO$29:$AO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6</c:v>
                      </c:pt>
                      <c:pt idx="1">
                        <c:v>94.5</c:v>
                      </c:pt>
                      <c:pt idx="2">
                        <c:v>116.5</c:v>
                      </c:pt>
                      <c:pt idx="3">
                        <c:v>143</c:v>
                      </c:pt>
                      <c:pt idx="4">
                        <c:v>162</c:v>
                      </c:pt>
                      <c:pt idx="5">
                        <c:v>168</c:v>
                      </c:pt>
                      <c:pt idx="6">
                        <c:v>186</c:v>
                      </c:pt>
                      <c:pt idx="7">
                        <c:v>192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Viridiella!$AT$29:$AT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.4079990000000002</c:v>
                      </c:pt>
                      <c:pt idx="1">
                        <c:v>2.3872040000000005</c:v>
                      </c:pt>
                      <c:pt idx="2">
                        <c:v>3.4020000000000001</c:v>
                      </c:pt>
                      <c:pt idx="3">
                        <c:v>4.6663360000000003</c:v>
                      </c:pt>
                      <c:pt idx="4">
                        <c:v>5.0988720000000001</c:v>
                      </c:pt>
                      <c:pt idx="5">
                        <c:v>5.5147719999999998</c:v>
                      </c:pt>
                      <c:pt idx="6">
                        <c:v>5.7518349999999998</c:v>
                      </c:pt>
                      <c:pt idx="7">
                        <c:v>6.4900574999999998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A29E-4C9A-8EDE-E8C5CEE152CC}"/>
                  </c:ext>
                </c:extLst>
              </c15:ser>
            </c15:filteredScatterSeries>
          </c:ext>
        </c:extLst>
      </c:scatterChart>
      <c:valAx>
        <c:axId val="1213353024"/>
        <c:scaling>
          <c:orientation val="minMax"/>
          <c:max val="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Time (day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1213352696"/>
        <c:crosses val="autoZero"/>
        <c:crossBetween val="midCat"/>
        <c:majorUnit val="1"/>
      </c:valAx>
      <c:valAx>
        <c:axId val="1213352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C</a:t>
                </a:r>
                <a:r>
                  <a:rPr lang="en-GB" sz="1200" b="1" i="0" u="none" strike="noStrike" kern="1200" baseline="-25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x</a:t>
                </a: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 (g∙ L</a:t>
                </a:r>
                <a:r>
                  <a:rPr lang="en-GB" sz="1200" b="1" i="0" u="none" strike="noStrike" kern="1200" baseline="30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-1</a:t>
                </a: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12133530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9.761426632273866E-2"/>
          <c:y val="0.13102456826826156"/>
          <c:w val="0.29662891001377845"/>
          <c:h val="0.106175000000000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100" b="1" i="0" u="none" strike="noStrike" kern="120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GB" sz="1400" b="1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1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Chlamydomonas acidophila SAG 2045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GB" sz="1400" b="1" i="1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title>
    <c:autoTitleDeleted val="0"/>
    <c:plotArea>
      <c:layout>
        <c:manualLayout>
          <c:layoutTarget val="inner"/>
          <c:xMode val="edge"/>
          <c:yMode val="edge"/>
          <c:x val="8.1650574499963352E-2"/>
          <c:y val="9.4662971575299043E-2"/>
          <c:w val="0.87120354227918428"/>
          <c:h val="0.78388774157155361"/>
        </c:manualLayout>
      </c:layout>
      <c:scatterChart>
        <c:scatterStyle val="lineMarker"/>
        <c:varyColors val="0"/>
        <c:ser>
          <c:idx val="2"/>
          <c:order val="2"/>
          <c:tx>
            <c:strRef>
              <c:f>Graphs!$AA$3</c:f>
              <c:strCache>
                <c:ptCount val="1"/>
                <c:pt idx="0">
                  <c:v>300 µmol∙m-2∙s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2"/>
              </a:solidFill>
              <a:ln w="9525">
                <a:solidFill>
                  <a:srgbClr val="ED7D3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3122069315065296"/>
                  <c:y val="1.8352913810848446E-2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sz="1000" b="1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Chlamy NEGORO'!$AL$6:$AL$11</c:f>
                <c:numCache>
                  <c:formatCode>General</c:formatCode>
                  <c:ptCount val="6"/>
                  <c:pt idx="0">
                    <c:v>0.1090913735412886</c:v>
                  </c:pt>
                  <c:pt idx="1">
                    <c:v>0.10346810686390288</c:v>
                  </c:pt>
                  <c:pt idx="2">
                    <c:v>2.8116333386930197E-2</c:v>
                  </c:pt>
                  <c:pt idx="3">
                    <c:v>2.0243760038589995E-2</c:v>
                  </c:pt>
                  <c:pt idx="4">
                    <c:v>1.7994453367635829E-2</c:v>
                  </c:pt>
                  <c:pt idx="5">
                    <c:v>7.1977813470540802E-2</c:v>
                  </c:pt>
                </c:numCache>
              </c:numRef>
            </c:plus>
            <c:minus>
              <c:numRef>
                <c:f>'Chlamy NEGORO'!$AL$6:$AL$11</c:f>
                <c:numCache>
                  <c:formatCode>General</c:formatCode>
                  <c:ptCount val="6"/>
                  <c:pt idx="0">
                    <c:v>0.1090913735412886</c:v>
                  </c:pt>
                  <c:pt idx="1">
                    <c:v>0.10346810686390288</c:v>
                  </c:pt>
                  <c:pt idx="2">
                    <c:v>2.8116333386930197E-2</c:v>
                  </c:pt>
                  <c:pt idx="3">
                    <c:v>2.0243760038589995E-2</c:v>
                  </c:pt>
                  <c:pt idx="4">
                    <c:v>1.7994453367635829E-2</c:v>
                  </c:pt>
                  <c:pt idx="5">
                    <c:v>7.19778134705408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Chlamy NEGORO'!$U$6:$U$11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27777777778101154</c:v>
                </c:pt>
                <c:pt idx="2">
                  <c:v>0.90625</c:v>
                </c:pt>
                <c:pt idx="3">
                  <c:v>2.1145833333357587</c:v>
                </c:pt>
                <c:pt idx="4">
                  <c:v>2.9895833333357587</c:v>
                </c:pt>
                <c:pt idx="5">
                  <c:v>3.2152777777810115</c:v>
                </c:pt>
              </c:numCache>
            </c:numRef>
          </c:xVal>
          <c:yVal>
            <c:numRef>
              <c:f>'Chlamy NEGORO'!$AK$6:$AK$11</c:f>
              <c:numCache>
                <c:formatCode>0.00</c:formatCode>
                <c:ptCount val="6"/>
                <c:pt idx="0">
                  <c:v>1.77020925</c:v>
                </c:pt>
                <c:pt idx="1">
                  <c:v>1.9077875</c:v>
                </c:pt>
                <c:pt idx="2">
                  <c:v>2.4270857499999998</c:v>
                </c:pt>
                <c:pt idx="3">
                  <c:v>3.5809934999999999</c:v>
                </c:pt>
                <c:pt idx="4">
                  <c:v>4.1615259999999994</c:v>
                </c:pt>
                <c:pt idx="5">
                  <c:v>4.597322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BEA-4C59-AE80-5AEB9F7EF36C}"/>
            </c:ext>
          </c:extLst>
        </c:ser>
        <c:ser>
          <c:idx val="3"/>
          <c:order val="3"/>
          <c:tx>
            <c:strRef>
              <c:f>Graphs!$AA$4</c:f>
              <c:strCache>
                <c:ptCount val="1"/>
                <c:pt idx="0">
                  <c:v>100 µmol∙m-2∙s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8353981348912618"/>
                  <c:y val="1.5692528616599637E-2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sz="1000" b="1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Chlamy NEGORO'!$S$6:$S$11</c:f>
                <c:numCache>
                  <c:formatCode>General</c:formatCode>
                  <c:ptCount val="6"/>
                  <c:pt idx="0">
                    <c:v>5.623266677386024E-2</c:v>
                  </c:pt>
                  <c:pt idx="1">
                    <c:v>1.462049336120364E-2</c:v>
                  </c:pt>
                  <c:pt idx="2">
                    <c:v>6.8603853464109396E-2</c:v>
                  </c:pt>
                  <c:pt idx="3">
                    <c:v>4.4986133419086432E-3</c:v>
                  </c:pt>
                  <c:pt idx="4">
                    <c:v>2.4742373380498322E-2</c:v>
                  </c:pt>
                  <c:pt idx="5">
                    <c:v>7.8725733483405187E-3</c:v>
                  </c:pt>
                </c:numCache>
              </c:numRef>
            </c:plus>
            <c:minus>
              <c:numRef>
                <c:f>'Chlamy NEGORO'!$S$6:$S$11</c:f>
                <c:numCache>
                  <c:formatCode>General</c:formatCode>
                  <c:ptCount val="6"/>
                  <c:pt idx="0">
                    <c:v>5.623266677386024E-2</c:v>
                  </c:pt>
                  <c:pt idx="1">
                    <c:v>1.462049336120364E-2</c:v>
                  </c:pt>
                  <c:pt idx="2">
                    <c:v>6.8603853464109396E-2</c:v>
                  </c:pt>
                  <c:pt idx="3">
                    <c:v>4.4986133419086432E-3</c:v>
                  </c:pt>
                  <c:pt idx="4">
                    <c:v>2.4742373380498322E-2</c:v>
                  </c:pt>
                  <c:pt idx="5">
                    <c:v>7.872573348340518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Chlamy NEGORO'!$C$6:$C$11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0.27777777778101154</c:v>
                </c:pt>
                <c:pt idx="2">
                  <c:v>0.90625</c:v>
                </c:pt>
                <c:pt idx="3">
                  <c:v>2.1145833333357587</c:v>
                </c:pt>
                <c:pt idx="4">
                  <c:v>2.9895833333357587</c:v>
                </c:pt>
                <c:pt idx="5">
                  <c:v>3.2152777777810115</c:v>
                </c:pt>
              </c:numCache>
            </c:numRef>
          </c:xVal>
          <c:yVal>
            <c:numRef>
              <c:f>'Chlamy NEGORO'!$R$6:$R$11</c:f>
              <c:numCache>
                <c:formatCode>0.00</c:formatCode>
                <c:ptCount val="6"/>
                <c:pt idx="0">
                  <c:v>1.1522999999999999</c:v>
                </c:pt>
                <c:pt idx="1">
                  <c:v>1.22148675</c:v>
                </c:pt>
                <c:pt idx="2">
                  <c:v>1.4171182500000001</c:v>
                </c:pt>
                <c:pt idx="3">
                  <c:v>1.810767</c:v>
                </c:pt>
                <c:pt idx="4">
                  <c:v>2.1511339999999999</c:v>
                </c:pt>
                <c:pt idx="5">
                  <c:v>2.22509225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BEA-4C59-AE80-5AEB9F7EF3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3353024"/>
        <c:axId val="1213352696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v>flaks 1 300 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errBars>
                  <c:errDir val="x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y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Viridiella!$AO$29:$AO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6</c:v>
                      </c:pt>
                      <c:pt idx="1">
                        <c:v>94.5</c:v>
                      </c:pt>
                      <c:pt idx="2">
                        <c:v>116.5</c:v>
                      </c:pt>
                      <c:pt idx="3">
                        <c:v>143</c:v>
                      </c:pt>
                      <c:pt idx="4">
                        <c:v>162</c:v>
                      </c:pt>
                      <c:pt idx="5">
                        <c:v>168</c:v>
                      </c:pt>
                      <c:pt idx="6">
                        <c:v>186</c:v>
                      </c:pt>
                      <c:pt idx="7">
                        <c:v>192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Viridiella!$AS$29:$AS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.7433907999999998</c:v>
                      </c:pt>
                      <c:pt idx="1">
                        <c:v>2.4703840000000001</c:v>
                      </c:pt>
                      <c:pt idx="2">
                        <c:v>3.1275059999999999</c:v>
                      </c:pt>
                      <c:pt idx="3">
                        <c:v>4.458386</c:v>
                      </c:pt>
                      <c:pt idx="4">
                        <c:v>4.8243779999999985</c:v>
                      </c:pt>
                      <c:pt idx="5">
                        <c:v>5.2901859999999994</c:v>
                      </c:pt>
                      <c:pt idx="6">
                        <c:v>5.3775249999999994</c:v>
                      </c:pt>
                      <c:pt idx="7">
                        <c:v>5.793425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DBEA-4C59-AE80-5AEB9F7EF36C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v>flask 2 300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errBars>
                  <c:errDir val="x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y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Viridiella!$AO$29:$AO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6</c:v>
                      </c:pt>
                      <c:pt idx="1">
                        <c:v>94.5</c:v>
                      </c:pt>
                      <c:pt idx="2">
                        <c:v>116.5</c:v>
                      </c:pt>
                      <c:pt idx="3">
                        <c:v>143</c:v>
                      </c:pt>
                      <c:pt idx="4">
                        <c:v>162</c:v>
                      </c:pt>
                      <c:pt idx="5">
                        <c:v>168</c:v>
                      </c:pt>
                      <c:pt idx="6">
                        <c:v>186</c:v>
                      </c:pt>
                      <c:pt idx="7">
                        <c:v>192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Viridiella!$AT$29:$AT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.4079990000000002</c:v>
                      </c:pt>
                      <c:pt idx="1">
                        <c:v>2.3872040000000005</c:v>
                      </c:pt>
                      <c:pt idx="2">
                        <c:v>3.4020000000000001</c:v>
                      </c:pt>
                      <c:pt idx="3">
                        <c:v>4.6663360000000003</c:v>
                      </c:pt>
                      <c:pt idx="4">
                        <c:v>5.0988720000000001</c:v>
                      </c:pt>
                      <c:pt idx="5">
                        <c:v>5.5147719999999998</c:v>
                      </c:pt>
                      <c:pt idx="6">
                        <c:v>5.7518349999999998</c:v>
                      </c:pt>
                      <c:pt idx="7">
                        <c:v>6.4900574999999998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DBEA-4C59-AE80-5AEB9F7EF36C}"/>
                  </c:ext>
                </c:extLst>
              </c15:ser>
            </c15:filteredScatterSeries>
          </c:ext>
        </c:extLst>
      </c:scatterChart>
      <c:valAx>
        <c:axId val="12133530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Time (day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1213352696"/>
        <c:crosses val="autoZero"/>
        <c:crossBetween val="midCat"/>
        <c:majorUnit val="1"/>
      </c:valAx>
      <c:valAx>
        <c:axId val="1213352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C</a:t>
                </a:r>
                <a:r>
                  <a:rPr lang="en-GB" sz="1200" b="1" i="0" u="none" strike="noStrike" kern="1200" baseline="-25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x</a:t>
                </a: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 (g∙ L</a:t>
                </a:r>
                <a:r>
                  <a:rPr lang="en-GB" sz="1200" b="1" i="0" u="none" strike="noStrike" kern="1200" baseline="30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-1</a:t>
                </a: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1213353024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8.4037816191250864E-2"/>
          <c:y val="0.13442216294989534"/>
          <c:w val="0.22083290441785847"/>
          <c:h val="0.106175000000000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100" b="1" i="0" u="none" strike="noStrike" kern="120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1" i="1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Viridiella fridericiana ACUF035</a:t>
            </a:r>
            <a:endParaRPr lang="en-US" b="1" i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36448157294542749"/>
          <c:y val="3.99392124816051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title>
    <c:autoTitleDeleted val="0"/>
    <c:plotArea>
      <c:layout>
        <c:manualLayout>
          <c:layoutTarget val="inner"/>
          <c:xMode val="edge"/>
          <c:yMode val="edge"/>
          <c:x val="8.9707529765499089E-2"/>
          <c:y val="0.1217305831661475"/>
          <c:w val="0.89053570263513337"/>
          <c:h val="0.72209332952408056"/>
        </c:manualLayout>
      </c:layout>
      <c:scatterChart>
        <c:scatterStyle val="lineMarker"/>
        <c:varyColors val="0"/>
        <c:ser>
          <c:idx val="2"/>
          <c:order val="2"/>
          <c:tx>
            <c:strRef>
              <c:f>Graphs!$AA$3</c:f>
              <c:strCache>
                <c:ptCount val="1"/>
                <c:pt idx="0">
                  <c:v>300 µmol∙m-2∙s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2"/>
              </a:solidFill>
              <a:ln w="9525">
                <a:solidFill>
                  <a:srgbClr val="ED7D3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2685231517942314"/>
                  <c:y val="-4.9077307169261952E-2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Viridiella!$AV$29:$AV$36</c:f>
                <c:numCache>
                  <c:formatCode>General</c:formatCode>
                  <c:ptCount val="8"/>
                  <c:pt idx="0">
                    <c:v>0.46994896505218409</c:v>
                  </c:pt>
                  <c:pt idx="1">
                    <c:v>5.881714205909673E-2</c:v>
                  </c:pt>
                  <c:pt idx="2">
                    <c:v>0.19409656879502035</c:v>
                  </c:pt>
                  <c:pt idx="3">
                    <c:v>0.14704285514774276</c:v>
                  </c:pt>
                  <c:pt idx="4">
                    <c:v>0.1940965687950213</c:v>
                  </c:pt>
                  <c:pt idx="5">
                    <c:v>0.15880628355956225</c:v>
                  </c:pt>
                  <c:pt idx="6">
                    <c:v>0.26467713926593689</c:v>
                  </c:pt>
                  <c:pt idx="7">
                    <c:v>0.49259356474493743</c:v>
                  </c:pt>
                </c:numCache>
              </c:numRef>
            </c:plus>
            <c:minus>
              <c:numRef>
                <c:f>Viridiella!$AV$29:$AV$36</c:f>
                <c:numCache>
                  <c:formatCode>General</c:formatCode>
                  <c:ptCount val="8"/>
                  <c:pt idx="0">
                    <c:v>0.46994896505218409</c:v>
                  </c:pt>
                  <c:pt idx="1">
                    <c:v>5.881714205909673E-2</c:v>
                  </c:pt>
                  <c:pt idx="2">
                    <c:v>0.19409656879502035</c:v>
                  </c:pt>
                  <c:pt idx="3">
                    <c:v>0.14704285514774276</c:v>
                  </c:pt>
                  <c:pt idx="4">
                    <c:v>0.1940965687950213</c:v>
                  </c:pt>
                  <c:pt idx="5">
                    <c:v>0.15880628355956225</c:v>
                  </c:pt>
                  <c:pt idx="6">
                    <c:v>0.26467713926593689</c:v>
                  </c:pt>
                  <c:pt idx="7">
                    <c:v>0.492593564744937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Viridiella!$AM$29:$AM$36</c:f>
              <c:numCache>
                <c:formatCode>0.0</c:formatCode>
                <c:ptCount val="8"/>
                <c:pt idx="0">
                  <c:v>0</c:v>
                </c:pt>
                <c:pt idx="1">
                  <c:v>1.1375000000000002</c:v>
                </c:pt>
                <c:pt idx="2">
                  <c:v>2.0541666666666671</c:v>
                </c:pt>
                <c:pt idx="3">
                  <c:v>3.1583333333333332</c:v>
                </c:pt>
                <c:pt idx="4">
                  <c:v>3.95</c:v>
                </c:pt>
                <c:pt idx="5">
                  <c:v>4.2</c:v>
                </c:pt>
                <c:pt idx="6">
                  <c:v>4.95</c:v>
                </c:pt>
                <c:pt idx="7">
                  <c:v>5.2</c:v>
                </c:pt>
              </c:numCache>
            </c:numRef>
          </c:xVal>
          <c:yVal>
            <c:numRef>
              <c:f>Viridiella!$AU$29:$AU$36</c:f>
              <c:numCache>
                <c:formatCode>General</c:formatCode>
                <c:ptCount val="8"/>
                <c:pt idx="0">
                  <c:v>2.0756949000000002</c:v>
                </c:pt>
                <c:pt idx="1">
                  <c:v>2.4287940000000003</c:v>
                </c:pt>
                <c:pt idx="2">
                  <c:v>3.2647529999999998</c:v>
                </c:pt>
                <c:pt idx="3">
                  <c:v>4.5623610000000001</c:v>
                </c:pt>
                <c:pt idx="4">
                  <c:v>4.9616249999999997</c:v>
                </c:pt>
                <c:pt idx="5">
                  <c:v>5.4024789999999996</c:v>
                </c:pt>
                <c:pt idx="6">
                  <c:v>5.5646799999999992</c:v>
                </c:pt>
                <c:pt idx="7">
                  <c:v>6.14174124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945-4994-B393-E41B1D025228}"/>
            </c:ext>
          </c:extLst>
        </c:ser>
        <c:ser>
          <c:idx val="3"/>
          <c:order val="3"/>
          <c:tx>
            <c:strRef>
              <c:f>Graphs!$AA$4</c:f>
              <c:strCache>
                <c:ptCount val="1"/>
                <c:pt idx="0">
                  <c:v>100 µmol∙m-2∙s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5285282141326413"/>
                  <c:y val="4.9430334143309822E-2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sz="1000" b="1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Viridiella!$J$28:$J$39</c:f>
                <c:numCache>
                  <c:formatCode>General</c:formatCode>
                  <c:ptCount val="12"/>
                  <c:pt idx="0">
                    <c:v>4.176017086195892E-2</c:v>
                  </c:pt>
                  <c:pt idx="1">
                    <c:v>2.9408571029548525E-2</c:v>
                  </c:pt>
                  <c:pt idx="2">
                    <c:v>6.4698856265006474E-2</c:v>
                  </c:pt>
                  <c:pt idx="3">
                    <c:v>6.3228427713529198E-2</c:v>
                  </c:pt>
                  <c:pt idx="4">
                    <c:v>0.13425012674988906</c:v>
                  </c:pt>
                  <c:pt idx="5">
                    <c:v>3.7054799497231117E-2</c:v>
                  </c:pt>
                  <c:pt idx="6">
                    <c:v>8.2343998882735525E-2</c:v>
                  </c:pt>
                  <c:pt idx="7">
                    <c:v>0.11057622707110219</c:v>
                  </c:pt>
                  <c:pt idx="8">
                    <c:v>0.10998805565051119</c:v>
                  </c:pt>
                  <c:pt idx="9">
                    <c:v>0.16145305495222123</c:v>
                  </c:pt>
                  <c:pt idx="10">
                    <c:v>7.3521427573871076E-2</c:v>
                  </c:pt>
                  <c:pt idx="11">
                    <c:v>0.13586759815651414</c:v>
                  </c:pt>
                </c:numCache>
              </c:numRef>
            </c:plus>
            <c:minus>
              <c:numRef>
                <c:f>Viridiella!$J$28:$J$39</c:f>
                <c:numCache>
                  <c:formatCode>General</c:formatCode>
                  <c:ptCount val="12"/>
                  <c:pt idx="0">
                    <c:v>4.176017086195892E-2</c:v>
                  </c:pt>
                  <c:pt idx="1">
                    <c:v>2.9408571029548525E-2</c:v>
                  </c:pt>
                  <c:pt idx="2">
                    <c:v>6.4698856265006474E-2</c:v>
                  </c:pt>
                  <c:pt idx="3">
                    <c:v>6.3228427713529198E-2</c:v>
                  </c:pt>
                  <c:pt idx="4">
                    <c:v>0.13425012674988906</c:v>
                  </c:pt>
                  <c:pt idx="5">
                    <c:v>3.7054799497231117E-2</c:v>
                  </c:pt>
                  <c:pt idx="6">
                    <c:v>8.2343998882735525E-2</c:v>
                  </c:pt>
                  <c:pt idx="7">
                    <c:v>0.11057622707110219</c:v>
                  </c:pt>
                  <c:pt idx="8">
                    <c:v>0.10998805565051119</c:v>
                  </c:pt>
                  <c:pt idx="9">
                    <c:v>0.16145305495222123</c:v>
                  </c:pt>
                  <c:pt idx="10">
                    <c:v>7.3521427573871076E-2</c:v>
                  </c:pt>
                  <c:pt idx="11">
                    <c:v>0.135867598156514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Viridiella!$A$28:$A$39</c:f>
              <c:numCache>
                <c:formatCode>0.0</c:formatCode>
                <c:ptCount val="12"/>
                <c:pt idx="0">
                  <c:v>0</c:v>
                </c:pt>
                <c:pt idx="1">
                  <c:v>0.25</c:v>
                </c:pt>
                <c:pt idx="2">
                  <c:v>1</c:v>
                </c:pt>
                <c:pt idx="3">
                  <c:v>1.25</c:v>
                </c:pt>
                <c:pt idx="4">
                  <c:v>2</c:v>
                </c:pt>
                <c:pt idx="5">
                  <c:v>2.25</c:v>
                </c:pt>
                <c:pt idx="6">
                  <c:v>3</c:v>
                </c:pt>
                <c:pt idx="7">
                  <c:v>3.25</c:v>
                </c:pt>
                <c:pt idx="8">
                  <c:v>4</c:v>
                </c:pt>
                <c:pt idx="9">
                  <c:v>4.25</c:v>
                </c:pt>
                <c:pt idx="10">
                  <c:v>7</c:v>
                </c:pt>
                <c:pt idx="11">
                  <c:v>7.2291666666666661</c:v>
                </c:pt>
              </c:numCache>
            </c:numRef>
          </c:xVal>
          <c:yVal>
            <c:numRef>
              <c:f>Viridiella!$I$28:$I$39</c:f>
              <c:numCache>
                <c:formatCode>General</c:formatCode>
                <c:ptCount val="12"/>
                <c:pt idx="0">
                  <c:v>0.90535229999999989</c:v>
                </c:pt>
                <c:pt idx="1">
                  <c:v>1.0854369999999998</c:v>
                </c:pt>
                <c:pt idx="2">
                  <c:v>1.2663534999999999</c:v>
                </c:pt>
                <c:pt idx="3">
                  <c:v>1.2341212499999998</c:v>
                </c:pt>
                <c:pt idx="4">
                  <c:v>1.4575635249999999</c:v>
                </c:pt>
                <c:pt idx="5">
                  <c:v>1.5757830999999998</c:v>
                </c:pt>
                <c:pt idx="6">
                  <c:v>1.7749991999999999</c:v>
                </c:pt>
                <c:pt idx="7">
                  <c:v>1.9197324</c:v>
                </c:pt>
                <c:pt idx="8">
                  <c:v>2.0085270499999996</c:v>
                </c:pt>
                <c:pt idx="9">
                  <c:v>2.15409205</c:v>
                </c:pt>
                <c:pt idx="10">
                  <c:v>2.9923384999999998</c:v>
                </c:pt>
                <c:pt idx="11">
                  <c:v>3.2364718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945-4994-B393-E41B1D0252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3353024"/>
        <c:axId val="1213352696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v>flaks 1 300 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errBars>
                  <c:errDir val="x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y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Viridiella!$AO$29:$AO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6</c:v>
                      </c:pt>
                      <c:pt idx="1">
                        <c:v>94.5</c:v>
                      </c:pt>
                      <c:pt idx="2">
                        <c:v>116.5</c:v>
                      </c:pt>
                      <c:pt idx="3">
                        <c:v>143</c:v>
                      </c:pt>
                      <c:pt idx="4">
                        <c:v>162</c:v>
                      </c:pt>
                      <c:pt idx="5">
                        <c:v>168</c:v>
                      </c:pt>
                      <c:pt idx="6">
                        <c:v>186</c:v>
                      </c:pt>
                      <c:pt idx="7">
                        <c:v>192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Viridiella!$AS$29:$AS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.7433907999999998</c:v>
                      </c:pt>
                      <c:pt idx="1">
                        <c:v>2.4703840000000001</c:v>
                      </c:pt>
                      <c:pt idx="2">
                        <c:v>3.1275059999999999</c:v>
                      </c:pt>
                      <c:pt idx="3">
                        <c:v>4.458386</c:v>
                      </c:pt>
                      <c:pt idx="4">
                        <c:v>4.8243779999999985</c:v>
                      </c:pt>
                      <c:pt idx="5">
                        <c:v>5.2901859999999994</c:v>
                      </c:pt>
                      <c:pt idx="6">
                        <c:v>5.3775249999999994</c:v>
                      </c:pt>
                      <c:pt idx="7">
                        <c:v>5.793425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6945-4994-B393-E41B1D025228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v>flask 2 300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errBars>
                  <c:errDir val="x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y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Viridiella!$AO$29:$AO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6</c:v>
                      </c:pt>
                      <c:pt idx="1">
                        <c:v>94.5</c:v>
                      </c:pt>
                      <c:pt idx="2">
                        <c:v>116.5</c:v>
                      </c:pt>
                      <c:pt idx="3">
                        <c:v>143</c:v>
                      </c:pt>
                      <c:pt idx="4">
                        <c:v>162</c:v>
                      </c:pt>
                      <c:pt idx="5">
                        <c:v>168</c:v>
                      </c:pt>
                      <c:pt idx="6">
                        <c:v>186</c:v>
                      </c:pt>
                      <c:pt idx="7">
                        <c:v>192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Viridiella!$AT$29:$AT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.4079990000000002</c:v>
                      </c:pt>
                      <c:pt idx="1">
                        <c:v>2.3872040000000005</c:v>
                      </c:pt>
                      <c:pt idx="2">
                        <c:v>3.4020000000000001</c:v>
                      </c:pt>
                      <c:pt idx="3">
                        <c:v>4.6663360000000003</c:v>
                      </c:pt>
                      <c:pt idx="4">
                        <c:v>5.0988720000000001</c:v>
                      </c:pt>
                      <c:pt idx="5">
                        <c:v>5.5147719999999998</c:v>
                      </c:pt>
                      <c:pt idx="6">
                        <c:v>5.7518349999999998</c:v>
                      </c:pt>
                      <c:pt idx="7">
                        <c:v>6.4900574999999998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6945-4994-B393-E41B1D025228}"/>
                  </c:ext>
                </c:extLst>
              </c15:ser>
            </c15:filteredScatterSeries>
          </c:ext>
        </c:extLst>
      </c:scatterChart>
      <c:valAx>
        <c:axId val="12133530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r>
                  <a:rPr lang="en-GB" sz="1200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day)</a:t>
                </a:r>
                <a:endParaRPr lang="en-GB" sz="1200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1213352696"/>
        <c:crosses val="autoZero"/>
        <c:crossBetween val="midCat"/>
      </c:valAx>
      <c:valAx>
        <c:axId val="1213352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C</a:t>
                </a:r>
                <a:r>
                  <a:rPr lang="en-GB" sz="1200" b="1" i="0" u="none" strike="noStrike" kern="1200" baseline="-25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x</a:t>
                </a: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 (g∙ L</a:t>
                </a:r>
                <a:r>
                  <a:rPr lang="en-GB" sz="1200" b="1" i="0" u="none" strike="noStrike" kern="1200" baseline="30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-1</a:t>
                </a: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2.4817561817982423E-2"/>
              <c:y val="0.409565247150469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12133530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8.7607779448535539E-2"/>
          <c:y val="0.13135147480172185"/>
          <c:w val="0.29356584102499811"/>
          <c:h val="0.114407684211532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100" b="1" i="0" u="none" strike="noStrike" kern="120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GB" sz="1400" b="1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1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Galdieria sulphuraria ACUF07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GB" sz="1400" b="1" i="1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title>
    <c:autoTitleDeleted val="0"/>
    <c:plotArea>
      <c:layout>
        <c:manualLayout>
          <c:layoutTarget val="inner"/>
          <c:xMode val="edge"/>
          <c:yMode val="edge"/>
          <c:x val="8.2170552243304218E-2"/>
          <c:y val="9.5651658308232981E-2"/>
          <c:w val="0.85845513829887887"/>
          <c:h val="0.78490616535423319"/>
        </c:manualLayout>
      </c:layout>
      <c:scatterChart>
        <c:scatterStyle val="lineMarker"/>
        <c:varyColors val="0"/>
        <c:ser>
          <c:idx val="2"/>
          <c:order val="2"/>
          <c:tx>
            <c:strRef>
              <c:f>Graphs!$AA$3</c:f>
              <c:strCache>
                <c:ptCount val="1"/>
                <c:pt idx="0">
                  <c:v>300 µmol∙m-2∙s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2269016946037425"/>
                  <c:y val="-1.8804698971503483E-2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sz="1000" b="1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Galdieria 74'!$BA$36:$BA$43</c:f>
                <c:numCache>
                  <c:formatCode>General</c:formatCode>
                  <c:ptCount val="8"/>
                  <c:pt idx="0">
                    <c:v>8.3240610281281185E-3</c:v>
                  </c:pt>
                  <c:pt idx="1">
                    <c:v>0.17896731210475283</c:v>
                  </c:pt>
                  <c:pt idx="2">
                    <c:v>0.17480528159068895</c:v>
                  </c:pt>
                  <c:pt idx="3">
                    <c:v>0.17896731210475283</c:v>
                  </c:pt>
                  <c:pt idx="4">
                    <c:v>0.28718010547041745</c:v>
                  </c:pt>
                  <c:pt idx="5">
                    <c:v>0.46614741757517025</c:v>
                  </c:pt>
                  <c:pt idx="6">
                    <c:v>0.32463838009699347</c:v>
                  </c:pt>
                  <c:pt idx="7">
                    <c:v>0.46198538706110609</c:v>
                  </c:pt>
                </c:numCache>
              </c:numRef>
            </c:plus>
            <c:minus>
              <c:numRef>
                <c:f>'Galdieria 74'!$BA$36:$BA$43</c:f>
                <c:numCache>
                  <c:formatCode>General</c:formatCode>
                  <c:ptCount val="8"/>
                  <c:pt idx="0">
                    <c:v>8.3240610281281185E-3</c:v>
                  </c:pt>
                  <c:pt idx="1">
                    <c:v>0.17896731210475283</c:v>
                  </c:pt>
                  <c:pt idx="2">
                    <c:v>0.17480528159068895</c:v>
                  </c:pt>
                  <c:pt idx="3">
                    <c:v>0.17896731210475283</c:v>
                  </c:pt>
                  <c:pt idx="4">
                    <c:v>0.28718010547041745</c:v>
                  </c:pt>
                  <c:pt idx="5">
                    <c:v>0.46614741757517025</c:v>
                  </c:pt>
                  <c:pt idx="6">
                    <c:v>0.32463838009699347</c:v>
                  </c:pt>
                  <c:pt idx="7">
                    <c:v>0.461985387061106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aldieria 74'!$AR$36:$AR$43</c:f>
              <c:numCache>
                <c:formatCode>0.000</c:formatCode>
                <c:ptCount val="8"/>
                <c:pt idx="0">
                  <c:v>0</c:v>
                </c:pt>
                <c:pt idx="1">
                  <c:v>1.03</c:v>
                </c:pt>
                <c:pt idx="2">
                  <c:v>1.28</c:v>
                </c:pt>
                <c:pt idx="3">
                  <c:v>2.0300000000000002</c:v>
                </c:pt>
                <c:pt idx="4">
                  <c:v>2.2800000000000002</c:v>
                </c:pt>
                <c:pt idx="5">
                  <c:v>3.0300000000000002</c:v>
                </c:pt>
                <c:pt idx="6">
                  <c:v>3.2800000000000002</c:v>
                </c:pt>
                <c:pt idx="7">
                  <c:v>4.03</c:v>
                </c:pt>
              </c:numCache>
            </c:numRef>
          </c:xVal>
          <c:yVal>
            <c:numRef>
              <c:f>'Galdieria 74'!$AZ$36:$AZ$43</c:f>
              <c:numCache>
                <c:formatCode>General</c:formatCode>
                <c:ptCount val="8"/>
                <c:pt idx="0">
                  <c:v>1.362662</c:v>
                </c:pt>
                <c:pt idx="1">
                  <c:v>1.977749</c:v>
                </c:pt>
                <c:pt idx="2">
                  <c:v>2.1808160000000001</c:v>
                </c:pt>
                <c:pt idx="3">
                  <c:v>2.6605249999999998</c:v>
                </c:pt>
                <c:pt idx="4">
                  <c:v>3.0725449999999999</c:v>
                </c:pt>
                <c:pt idx="5">
                  <c:v>3.4639639999999998</c:v>
                </c:pt>
                <c:pt idx="6">
                  <c:v>3.5581399999999999</c:v>
                </c:pt>
                <c:pt idx="7">
                  <c:v>4.073164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858-4E78-A715-B5A6491CA9D8}"/>
            </c:ext>
          </c:extLst>
        </c:ser>
        <c:ser>
          <c:idx val="3"/>
          <c:order val="3"/>
          <c:tx>
            <c:strRef>
              <c:f>Graphs!$AA$4</c:f>
              <c:strCache>
                <c:ptCount val="1"/>
                <c:pt idx="0">
                  <c:v>100 µmol∙m-2∙s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4754473050755215E-2"/>
                  <c:y val="-4.2209193214347573E-2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sz="1000" b="1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Galdieria 74'!$J$36:$J$40</c:f>
                <c:numCache>
                  <c:formatCode>General</c:formatCode>
                  <c:ptCount val="5"/>
                  <c:pt idx="0">
                    <c:v>8.3240610281280408E-2</c:v>
                  </c:pt>
                  <c:pt idx="1">
                    <c:v>0</c:v>
                  </c:pt>
                  <c:pt idx="2">
                    <c:v>5.6187411939864408E-2</c:v>
                  </c:pt>
                  <c:pt idx="3">
                    <c:v>0.1539951290203688</c:v>
                  </c:pt>
                  <c:pt idx="4">
                    <c:v>0.13734700696411287</c:v>
                  </c:pt>
                </c:numCache>
              </c:numRef>
            </c:plus>
            <c:minus>
              <c:numRef>
                <c:f>'Galdieria 74'!$J$36:$J$40</c:f>
                <c:numCache>
                  <c:formatCode>General</c:formatCode>
                  <c:ptCount val="5"/>
                  <c:pt idx="0">
                    <c:v>8.3240610281280408E-2</c:v>
                  </c:pt>
                  <c:pt idx="1">
                    <c:v>0</c:v>
                  </c:pt>
                  <c:pt idx="2">
                    <c:v>5.6187411939864408E-2</c:v>
                  </c:pt>
                  <c:pt idx="3">
                    <c:v>0.1539951290203688</c:v>
                  </c:pt>
                  <c:pt idx="4">
                    <c:v>0.137347006964112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aldieria 74'!$A$36:$A$40</c:f>
              <c:numCache>
                <c:formatCode>General</c:formatCode>
                <c:ptCount val="5"/>
                <c:pt idx="0">
                  <c:v>0</c:v>
                </c:pt>
                <c:pt idx="1">
                  <c:v>0.75</c:v>
                </c:pt>
                <c:pt idx="2">
                  <c:v>2</c:v>
                </c:pt>
                <c:pt idx="3">
                  <c:v>2.75</c:v>
                </c:pt>
                <c:pt idx="4">
                  <c:v>3.75</c:v>
                </c:pt>
              </c:numCache>
            </c:numRef>
          </c:xVal>
          <c:yVal>
            <c:numRef>
              <c:f>'Galdieria 74'!$I$36:$I$40</c:f>
              <c:numCache>
                <c:formatCode>General</c:formatCode>
                <c:ptCount val="5"/>
                <c:pt idx="0">
                  <c:v>1.1566519999999998</c:v>
                </c:pt>
                <c:pt idx="1">
                  <c:v>1.3038019999999999</c:v>
                </c:pt>
                <c:pt idx="2">
                  <c:v>1.8350134999999999</c:v>
                </c:pt>
                <c:pt idx="3">
                  <c:v>1.9983500000000001</c:v>
                </c:pt>
                <c:pt idx="4">
                  <c:v>2.5166123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858-4E78-A715-B5A6491CA9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3353024"/>
        <c:axId val="1213352696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v>flaks 1 300 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errBars>
                  <c:errDir val="x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y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Viridiella!$AO$29:$AO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6</c:v>
                      </c:pt>
                      <c:pt idx="1">
                        <c:v>94.5</c:v>
                      </c:pt>
                      <c:pt idx="2">
                        <c:v>116.5</c:v>
                      </c:pt>
                      <c:pt idx="3">
                        <c:v>143</c:v>
                      </c:pt>
                      <c:pt idx="4">
                        <c:v>162</c:v>
                      </c:pt>
                      <c:pt idx="5">
                        <c:v>168</c:v>
                      </c:pt>
                      <c:pt idx="6">
                        <c:v>186</c:v>
                      </c:pt>
                      <c:pt idx="7">
                        <c:v>192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Viridiella!$AS$29:$AS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.7433907999999998</c:v>
                      </c:pt>
                      <c:pt idx="1">
                        <c:v>2.4703840000000001</c:v>
                      </c:pt>
                      <c:pt idx="2">
                        <c:v>3.1275059999999999</c:v>
                      </c:pt>
                      <c:pt idx="3">
                        <c:v>4.458386</c:v>
                      </c:pt>
                      <c:pt idx="4">
                        <c:v>4.8243779999999985</c:v>
                      </c:pt>
                      <c:pt idx="5">
                        <c:v>5.2901859999999994</c:v>
                      </c:pt>
                      <c:pt idx="6">
                        <c:v>5.3775249999999994</c:v>
                      </c:pt>
                      <c:pt idx="7">
                        <c:v>5.793425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1858-4E78-A715-B5A6491CA9D8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v>flask 2 300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errBars>
                  <c:errDir val="x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y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Viridiella!$AO$29:$AO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6</c:v>
                      </c:pt>
                      <c:pt idx="1">
                        <c:v>94.5</c:v>
                      </c:pt>
                      <c:pt idx="2">
                        <c:v>116.5</c:v>
                      </c:pt>
                      <c:pt idx="3">
                        <c:v>143</c:v>
                      </c:pt>
                      <c:pt idx="4">
                        <c:v>162</c:v>
                      </c:pt>
                      <c:pt idx="5">
                        <c:v>168</c:v>
                      </c:pt>
                      <c:pt idx="6">
                        <c:v>186</c:v>
                      </c:pt>
                      <c:pt idx="7">
                        <c:v>192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Viridiella!$AT$29:$AT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.4079990000000002</c:v>
                      </c:pt>
                      <c:pt idx="1">
                        <c:v>2.3872040000000005</c:v>
                      </c:pt>
                      <c:pt idx="2">
                        <c:v>3.4020000000000001</c:v>
                      </c:pt>
                      <c:pt idx="3">
                        <c:v>4.6663360000000003</c:v>
                      </c:pt>
                      <c:pt idx="4">
                        <c:v>5.0988720000000001</c:v>
                      </c:pt>
                      <c:pt idx="5">
                        <c:v>5.5147719999999998</c:v>
                      </c:pt>
                      <c:pt idx="6">
                        <c:v>5.7518349999999998</c:v>
                      </c:pt>
                      <c:pt idx="7">
                        <c:v>6.4900574999999998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1858-4E78-A715-B5A6491CA9D8}"/>
                  </c:ext>
                </c:extLst>
              </c15:ser>
            </c15:filteredScatterSeries>
          </c:ext>
        </c:extLst>
      </c:scatterChart>
      <c:valAx>
        <c:axId val="12133530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Time (day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1213352696"/>
        <c:crosses val="autoZero"/>
        <c:crossBetween val="midCat"/>
        <c:majorUnit val="1"/>
      </c:valAx>
      <c:valAx>
        <c:axId val="1213352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Cx (g∙ L∙-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1213353024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10082815184234761"/>
          <c:y val="0.12907551059819064"/>
          <c:w val="0.24707223750809124"/>
          <c:h val="9.31403715291110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100" b="1" i="0" u="none" strike="noStrike" kern="120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GB" sz="1400" b="1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1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Galdieria sulphuraria ACUF06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GB" sz="1400" b="1" i="1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title>
    <c:autoTitleDeleted val="0"/>
    <c:plotArea>
      <c:layout>
        <c:manualLayout>
          <c:layoutTarget val="inner"/>
          <c:xMode val="edge"/>
          <c:yMode val="edge"/>
          <c:x val="8.1603879364562829E-2"/>
          <c:y val="9.4816536093236911E-2"/>
          <c:w val="0.84840160537438369"/>
          <c:h val="0.78353715913965061"/>
        </c:manualLayout>
      </c:layout>
      <c:scatterChart>
        <c:scatterStyle val="lineMarker"/>
        <c:varyColors val="0"/>
        <c:ser>
          <c:idx val="2"/>
          <c:order val="2"/>
          <c:tx>
            <c:strRef>
              <c:f>Graphs!$AA$3</c:f>
              <c:strCache>
                <c:ptCount val="1"/>
                <c:pt idx="0">
                  <c:v>300 µmol∙m-2∙s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2"/>
              </a:solidFill>
              <a:ln w="9525">
                <a:solidFill>
                  <a:srgbClr val="ED7D3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3122069315065296"/>
                  <c:y val="1.8352913810848446E-2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sz="1000" b="1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Galdieria 64'!$AW$35:$AW$41</c:f>
                <c:numCache>
                  <c:formatCode>General</c:formatCode>
                  <c:ptCount val="7"/>
                  <c:pt idx="0">
                    <c:v>4.7823045825208681E-2</c:v>
                  </c:pt>
                  <c:pt idx="1">
                    <c:v>5.9778807281510461E-3</c:v>
                  </c:pt>
                  <c:pt idx="2">
                    <c:v>7.173456873781317E-2</c:v>
                  </c:pt>
                  <c:pt idx="3">
                    <c:v>8.9668210922265998E-2</c:v>
                  </c:pt>
                  <c:pt idx="4">
                    <c:v>0.13749125674747437</c:v>
                  </c:pt>
                  <c:pt idx="5">
                    <c:v>0.19129218330083472</c:v>
                  </c:pt>
                  <c:pt idx="6">
                    <c:v>3.5867284368906273E-2</c:v>
                  </c:pt>
                </c:numCache>
              </c:numRef>
            </c:plus>
            <c:minus>
              <c:numRef>
                <c:f>'Galdieria 64'!$AW$35:$AW$41</c:f>
                <c:numCache>
                  <c:formatCode>General</c:formatCode>
                  <c:ptCount val="7"/>
                  <c:pt idx="0">
                    <c:v>4.7823045825208681E-2</c:v>
                  </c:pt>
                  <c:pt idx="1">
                    <c:v>5.9778807281510461E-3</c:v>
                  </c:pt>
                  <c:pt idx="2">
                    <c:v>7.173456873781317E-2</c:v>
                  </c:pt>
                  <c:pt idx="3">
                    <c:v>8.9668210922265998E-2</c:v>
                  </c:pt>
                  <c:pt idx="4">
                    <c:v>0.13749125674747437</c:v>
                  </c:pt>
                  <c:pt idx="5">
                    <c:v>0.19129218330083472</c:v>
                  </c:pt>
                  <c:pt idx="6">
                    <c:v>3.586728436890627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aldieria 64'!$AN$35:$AN$41</c:f>
              <c:numCache>
                <c:formatCode>General</c:formatCode>
                <c:ptCount val="7"/>
                <c:pt idx="0">
                  <c:v>0</c:v>
                </c:pt>
                <c:pt idx="1">
                  <c:v>0.86631944444525288</c:v>
                </c:pt>
                <c:pt idx="2">
                  <c:v>1.8454861111094942</c:v>
                </c:pt>
                <c:pt idx="3">
                  <c:v>2.875</c:v>
                </c:pt>
                <c:pt idx="4">
                  <c:v>3.125</c:v>
                </c:pt>
                <c:pt idx="5">
                  <c:v>3.875</c:v>
                </c:pt>
                <c:pt idx="6">
                  <c:v>4.125</c:v>
                </c:pt>
              </c:numCache>
            </c:numRef>
          </c:xVal>
          <c:yVal>
            <c:numRef>
              <c:f>'Galdieria 64'!$AV$35:$AV$41</c:f>
              <c:numCache>
                <c:formatCode>General</c:formatCode>
                <c:ptCount val="7"/>
                <c:pt idx="0">
                  <c:v>1.6025550000000002</c:v>
                </c:pt>
                <c:pt idx="1">
                  <c:v>2.0802059999999996</c:v>
                </c:pt>
                <c:pt idx="2">
                  <c:v>2.718483</c:v>
                </c:pt>
                <c:pt idx="3">
                  <c:v>3.4539810000000002</c:v>
                </c:pt>
                <c:pt idx="4">
                  <c:v>3.6568770000000002</c:v>
                </c:pt>
                <c:pt idx="5">
                  <c:v>4.1007119999999997</c:v>
                </c:pt>
                <c:pt idx="6">
                  <c:v>4.2190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5F0-4E7D-9178-CDFF51EF3BB5}"/>
            </c:ext>
          </c:extLst>
        </c:ser>
        <c:ser>
          <c:idx val="3"/>
          <c:order val="3"/>
          <c:tx>
            <c:strRef>
              <c:f>Graphs!$AA$4</c:f>
              <c:strCache>
                <c:ptCount val="1"/>
                <c:pt idx="0">
                  <c:v>100 µmol∙m-2∙s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8353981348912618"/>
                  <c:y val="1.5692528616599637E-2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sz="1000" b="1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Galdieria 64'!$J$33:$J$40</c:f>
                <c:numCache>
                  <c:formatCode>General</c:formatCode>
                  <c:ptCount val="8"/>
                  <c:pt idx="0">
                    <c:v>4.6328575643170916E-2</c:v>
                  </c:pt>
                  <c:pt idx="1">
                    <c:v>3.7361754550944273E-2</c:v>
                  </c:pt>
                  <c:pt idx="2">
                    <c:v>3.4372814186868751E-2</c:v>
                  </c:pt>
                  <c:pt idx="3">
                    <c:v>3.2878344004831063E-2</c:v>
                  </c:pt>
                  <c:pt idx="4">
                    <c:v>2.9889403640755229E-2</c:v>
                  </c:pt>
                  <c:pt idx="5">
                    <c:v>4.2442953169872739E-2</c:v>
                  </c:pt>
                  <c:pt idx="6">
                    <c:v>7.6666320338537194E-2</c:v>
                  </c:pt>
                  <c:pt idx="7">
                    <c:v>7.0240098555775024E-2</c:v>
                  </c:pt>
                </c:numCache>
              </c:numRef>
            </c:plus>
            <c:minus>
              <c:numRef>
                <c:f>'Galdieria 64'!$J$33:$J$40</c:f>
                <c:numCache>
                  <c:formatCode>General</c:formatCode>
                  <c:ptCount val="8"/>
                  <c:pt idx="0">
                    <c:v>4.6328575643170916E-2</c:v>
                  </c:pt>
                  <c:pt idx="1">
                    <c:v>3.7361754550944273E-2</c:v>
                  </c:pt>
                  <c:pt idx="2">
                    <c:v>3.4372814186868751E-2</c:v>
                  </c:pt>
                  <c:pt idx="3">
                    <c:v>3.2878344004831063E-2</c:v>
                  </c:pt>
                  <c:pt idx="4">
                    <c:v>2.9889403640755229E-2</c:v>
                  </c:pt>
                  <c:pt idx="5">
                    <c:v>4.2442953169872739E-2</c:v>
                  </c:pt>
                  <c:pt idx="6">
                    <c:v>7.6666320338537194E-2</c:v>
                  </c:pt>
                  <c:pt idx="7">
                    <c:v>7.024009855577502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aldieria 64'!$A$33:$A$40</c:f>
              <c:numCache>
                <c:formatCode>General</c:formatCode>
                <c:ptCount val="8"/>
                <c:pt idx="0">
                  <c:v>0</c:v>
                </c:pt>
                <c:pt idx="1">
                  <c:v>0.86631944444525288</c:v>
                </c:pt>
                <c:pt idx="2">
                  <c:v>1.8454861111094942</c:v>
                </c:pt>
                <c:pt idx="3">
                  <c:v>2.875</c:v>
                </c:pt>
                <c:pt idx="4">
                  <c:v>3.125</c:v>
                </c:pt>
                <c:pt idx="5">
                  <c:v>3.875</c:v>
                </c:pt>
                <c:pt idx="6">
                  <c:v>4.125</c:v>
                </c:pt>
                <c:pt idx="7">
                  <c:v>4.875</c:v>
                </c:pt>
              </c:numCache>
            </c:numRef>
          </c:xVal>
          <c:yVal>
            <c:numRef>
              <c:f>'Galdieria 64'!$I$33:$I$40</c:f>
              <c:numCache>
                <c:formatCode>General</c:formatCode>
                <c:ptCount val="8"/>
                <c:pt idx="0">
                  <c:v>0.61449375000000006</c:v>
                </c:pt>
                <c:pt idx="1">
                  <c:v>0.85754625000000007</c:v>
                </c:pt>
                <c:pt idx="2">
                  <c:v>1.08157725</c:v>
                </c:pt>
                <c:pt idx="3">
                  <c:v>1.4144535</c:v>
                </c:pt>
                <c:pt idx="4">
                  <c:v>1.5328095000000002</c:v>
                </c:pt>
                <c:pt idx="5">
                  <c:v>1.7466957000000001</c:v>
                </c:pt>
                <c:pt idx="6">
                  <c:v>1.8518423250000002</c:v>
                </c:pt>
                <c:pt idx="7">
                  <c:v>2.08337624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5F0-4E7D-9178-CDFF51EF3B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3353024"/>
        <c:axId val="1213352696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v>flaks 1 300 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errBars>
                  <c:errDir val="x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y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Viridiella!$AO$29:$AO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6</c:v>
                      </c:pt>
                      <c:pt idx="1">
                        <c:v>94.5</c:v>
                      </c:pt>
                      <c:pt idx="2">
                        <c:v>116.5</c:v>
                      </c:pt>
                      <c:pt idx="3">
                        <c:v>143</c:v>
                      </c:pt>
                      <c:pt idx="4">
                        <c:v>162</c:v>
                      </c:pt>
                      <c:pt idx="5">
                        <c:v>168</c:v>
                      </c:pt>
                      <c:pt idx="6">
                        <c:v>186</c:v>
                      </c:pt>
                      <c:pt idx="7">
                        <c:v>192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Viridiella!$AS$29:$AS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.7433907999999998</c:v>
                      </c:pt>
                      <c:pt idx="1">
                        <c:v>2.4703840000000001</c:v>
                      </c:pt>
                      <c:pt idx="2">
                        <c:v>3.1275059999999999</c:v>
                      </c:pt>
                      <c:pt idx="3">
                        <c:v>4.458386</c:v>
                      </c:pt>
                      <c:pt idx="4">
                        <c:v>4.8243779999999985</c:v>
                      </c:pt>
                      <c:pt idx="5">
                        <c:v>5.2901859999999994</c:v>
                      </c:pt>
                      <c:pt idx="6">
                        <c:v>5.3775249999999994</c:v>
                      </c:pt>
                      <c:pt idx="7">
                        <c:v>5.793425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C5F0-4E7D-9178-CDFF51EF3BB5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v>flask 2 300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errBars>
                  <c:errDir val="x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y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Viridiella!$AO$29:$AO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6</c:v>
                      </c:pt>
                      <c:pt idx="1">
                        <c:v>94.5</c:v>
                      </c:pt>
                      <c:pt idx="2">
                        <c:v>116.5</c:v>
                      </c:pt>
                      <c:pt idx="3">
                        <c:v>143</c:v>
                      </c:pt>
                      <c:pt idx="4">
                        <c:v>162</c:v>
                      </c:pt>
                      <c:pt idx="5">
                        <c:v>168</c:v>
                      </c:pt>
                      <c:pt idx="6">
                        <c:v>186</c:v>
                      </c:pt>
                      <c:pt idx="7">
                        <c:v>192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Viridiella!$AT$29:$AT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.4079990000000002</c:v>
                      </c:pt>
                      <c:pt idx="1">
                        <c:v>2.3872040000000005</c:v>
                      </c:pt>
                      <c:pt idx="2">
                        <c:v>3.4020000000000001</c:v>
                      </c:pt>
                      <c:pt idx="3">
                        <c:v>4.6663360000000003</c:v>
                      </c:pt>
                      <c:pt idx="4">
                        <c:v>5.0988720000000001</c:v>
                      </c:pt>
                      <c:pt idx="5">
                        <c:v>5.5147719999999998</c:v>
                      </c:pt>
                      <c:pt idx="6">
                        <c:v>5.7518349999999998</c:v>
                      </c:pt>
                      <c:pt idx="7">
                        <c:v>6.4900574999999998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C5F0-4E7D-9178-CDFF51EF3BB5}"/>
                  </c:ext>
                </c:extLst>
              </c15:ser>
            </c15:filteredScatterSeries>
          </c:ext>
        </c:extLst>
      </c:scatterChart>
      <c:valAx>
        <c:axId val="1213353024"/>
        <c:scaling>
          <c:orientation val="minMax"/>
          <c:max val="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Time (day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1213352696"/>
        <c:crosses val="autoZero"/>
        <c:crossBetween val="midCat"/>
        <c:majorUnit val="1"/>
      </c:valAx>
      <c:valAx>
        <c:axId val="1213352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C</a:t>
                </a:r>
                <a:r>
                  <a:rPr lang="en-GB" sz="1200" b="1" i="0" u="none" strike="noStrike" kern="1200" baseline="-25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x </a:t>
                </a: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(g∙ L</a:t>
                </a:r>
                <a:r>
                  <a:rPr lang="en-GB" sz="1200" b="1" i="0" u="none" strike="noStrike" kern="1200" baseline="30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-1</a:t>
                </a: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1213353024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1036246409177136"/>
          <c:y val="0.11807013284283335"/>
          <c:w val="0.22964053102934479"/>
          <c:h val="0.105988048858263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100" b="1" i="0" u="none" strike="noStrike" kern="120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GB" sz="1400" b="1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1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Chlamydomonas pitschmannii ACUF238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GB" sz="1400" b="1" i="1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title>
    <c:autoTitleDeleted val="0"/>
    <c:plotArea>
      <c:layout>
        <c:manualLayout>
          <c:layoutTarget val="inner"/>
          <c:xMode val="edge"/>
          <c:yMode val="edge"/>
          <c:x val="9.5846326642144958E-2"/>
          <c:y val="9.4625732288040998E-2"/>
          <c:w val="0.84944083579623009"/>
          <c:h val="0.78397275756394935"/>
        </c:manualLayout>
      </c:layout>
      <c:scatterChart>
        <c:scatterStyle val="lineMarker"/>
        <c:varyColors val="0"/>
        <c:ser>
          <c:idx val="3"/>
          <c:order val="2"/>
          <c:tx>
            <c:strRef>
              <c:f>Graphs!$AA$4</c:f>
              <c:strCache>
                <c:ptCount val="1"/>
                <c:pt idx="0">
                  <c:v>100 µmol∙m-2∙s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8353981348912618"/>
                  <c:y val="1.5692528616599637E-2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sz="1000" b="1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N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Chlamy NEGORO'!$S$6:$S$11</c:f>
                <c:numCache>
                  <c:formatCode>General</c:formatCode>
                  <c:ptCount val="6"/>
                  <c:pt idx="0">
                    <c:v>5.623266677386024E-2</c:v>
                  </c:pt>
                  <c:pt idx="1">
                    <c:v>1.462049336120364E-2</c:v>
                  </c:pt>
                  <c:pt idx="2">
                    <c:v>6.8603853464109396E-2</c:v>
                  </c:pt>
                  <c:pt idx="3">
                    <c:v>4.4986133419086432E-3</c:v>
                  </c:pt>
                  <c:pt idx="4">
                    <c:v>2.4742373380498322E-2</c:v>
                  </c:pt>
                  <c:pt idx="5">
                    <c:v>7.8725733483405187E-3</c:v>
                  </c:pt>
                </c:numCache>
              </c:numRef>
            </c:plus>
            <c:minus>
              <c:numRef>
                <c:f>'Chlamy NEGORO'!$S$6:$S$11</c:f>
                <c:numCache>
                  <c:formatCode>General</c:formatCode>
                  <c:ptCount val="6"/>
                  <c:pt idx="0">
                    <c:v>5.623266677386024E-2</c:v>
                  </c:pt>
                  <c:pt idx="1">
                    <c:v>1.462049336120364E-2</c:v>
                  </c:pt>
                  <c:pt idx="2">
                    <c:v>6.8603853464109396E-2</c:v>
                  </c:pt>
                  <c:pt idx="3">
                    <c:v>4.4986133419086432E-3</c:v>
                  </c:pt>
                  <c:pt idx="4">
                    <c:v>2.4742373380498322E-2</c:v>
                  </c:pt>
                  <c:pt idx="5">
                    <c:v>7.872573348340518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hlamydomonas!$B$30:$B$35</c:f>
              <c:numCache>
                <c:formatCode>General</c:formatCode>
                <c:ptCount val="6"/>
                <c:pt idx="0">
                  <c:v>0</c:v>
                </c:pt>
                <c:pt idx="1">
                  <c:v>0.25</c:v>
                </c:pt>
                <c:pt idx="2">
                  <c:v>1</c:v>
                </c:pt>
                <c:pt idx="3">
                  <c:v>1.25</c:v>
                </c:pt>
                <c:pt idx="4">
                  <c:v>4</c:v>
                </c:pt>
                <c:pt idx="5">
                  <c:v>6</c:v>
                </c:pt>
              </c:numCache>
            </c:numRef>
          </c:xVal>
          <c:yVal>
            <c:numRef>
              <c:f>Chlamydomonas!$L$30:$L$35</c:f>
              <c:numCache>
                <c:formatCode>General</c:formatCode>
                <c:ptCount val="6"/>
                <c:pt idx="0">
                  <c:v>0.75982879999999997</c:v>
                </c:pt>
                <c:pt idx="1">
                  <c:v>0.79087574999999988</c:v>
                </c:pt>
                <c:pt idx="2">
                  <c:v>0.94462499999999994</c:v>
                </c:pt>
                <c:pt idx="3">
                  <c:v>0.98681319999999995</c:v>
                </c:pt>
                <c:pt idx="4">
                  <c:v>1.4300863999999998</c:v>
                </c:pt>
                <c:pt idx="5">
                  <c:v>1.723026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899-478F-B2AF-96977E35D0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3353024"/>
        <c:axId val="1213352696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v>flaks 1 300 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errBars>
                  <c:errDir val="x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y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Viridiella!$AO$29:$AO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6</c:v>
                      </c:pt>
                      <c:pt idx="1">
                        <c:v>94.5</c:v>
                      </c:pt>
                      <c:pt idx="2">
                        <c:v>116.5</c:v>
                      </c:pt>
                      <c:pt idx="3">
                        <c:v>143</c:v>
                      </c:pt>
                      <c:pt idx="4">
                        <c:v>162</c:v>
                      </c:pt>
                      <c:pt idx="5">
                        <c:v>168</c:v>
                      </c:pt>
                      <c:pt idx="6">
                        <c:v>186</c:v>
                      </c:pt>
                      <c:pt idx="7">
                        <c:v>192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Viridiella!$AS$29:$AS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.7433907999999998</c:v>
                      </c:pt>
                      <c:pt idx="1">
                        <c:v>2.4703840000000001</c:v>
                      </c:pt>
                      <c:pt idx="2">
                        <c:v>3.1275059999999999</c:v>
                      </c:pt>
                      <c:pt idx="3">
                        <c:v>4.458386</c:v>
                      </c:pt>
                      <c:pt idx="4">
                        <c:v>4.8243779999999985</c:v>
                      </c:pt>
                      <c:pt idx="5">
                        <c:v>5.2901859999999994</c:v>
                      </c:pt>
                      <c:pt idx="6">
                        <c:v>5.3775249999999994</c:v>
                      </c:pt>
                      <c:pt idx="7">
                        <c:v>5.793425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2-D899-478F-B2AF-96977E35D04C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v>flask 2 300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errBars>
                  <c:errDir val="x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y"/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Viridiella!$AO$29:$AO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66</c:v>
                      </c:pt>
                      <c:pt idx="1">
                        <c:v>94.5</c:v>
                      </c:pt>
                      <c:pt idx="2">
                        <c:v>116.5</c:v>
                      </c:pt>
                      <c:pt idx="3">
                        <c:v>143</c:v>
                      </c:pt>
                      <c:pt idx="4">
                        <c:v>162</c:v>
                      </c:pt>
                      <c:pt idx="5">
                        <c:v>168</c:v>
                      </c:pt>
                      <c:pt idx="6">
                        <c:v>186</c:v>
                      </c:pt>
                      <c:pt idx="7">
                        <c:v>192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Viridiella!$AT$29:$AT$36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2.4079990000000002</c:v>
                      </c:pt>
                      <c:pt idx="1">
                        <c:v>2.3872040000000005</c:v>
                      </c:pt>
                      <c:pt idx="2">
                        <c:v>3.4020000000000001</c:v>
                      </c:pt>
                      <c:pt idx="3">
                        <c:v>4.6663360000000003</c:v>
                      </c:pt>
                      <c:pt idx="4">
                        <c:v>5.0988720000000001</c:v>
                      </c:pt>
                      <c:pt idx="5">
                        <c:v>5.5147719999999998</c:v>
                      </c:pt>
                      <c:pt idx="6">
                        <c:v>5.7518349999999998</c:v>
                      </c:pt>
                      <c:pt idx="7">
                        <c:v>6.4900574999999998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D899-478F-B2AF-96977E35D04C}"/>
                  </c:ext>
                </c:extLst>
              </c15:ser>
            </c15:filteredScatterSeries>
          </c:ext>
        </c:extLst>
      </c:scatterChart>
      <c:valAx>
        <c:axId val="1213353024"/>
        <c:scaling>
          <c:orientation val="minMax"/>
          <c:max val="6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Time (day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1213352696"/>
        <c:crosses val="autoZero"/>
        <c:crossBetween val="midCat"/>
      </c:valAx>
      <c:valAx>
        <c:axId val="1213352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C</a:t>
                </a:r>
                <a:r>
                  <a:rPr lang="en-GB" sz="1200" b="1" i="0" u="none" strike="noStrike" kern="1200" baseline="-25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x</a:t>
                </a: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 (g∙ L</a:t>
                </a:r>
                <a:r>
                  <a:rPr lang="en-GB" sz="1200" b="1" i="0" u="none" strike="noStrike" kern="1200" baseline="30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-1</a:t>
                </a:r>
                <a:r>
                  <a:rPr lang="en-GB"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12133530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1"/>
        <c:delete val="1"/>
      </c:legendEntry>
      <c:layout>
        <c:manualLayout>
          <c:xMode val="edge"/>
          <c:yMode val="edge"/>
          <c:x val="0.10604205174040954"/>
          <c:y val="0.11485983329920943"/>
          <c:w val="0.23405280632852424"/>
          <c:h val="5.304072103075759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100" b="1" i="0" u="none" strike="noStrike" kern="120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0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Abiusi</dc:creator>
  <cp:keywords/>
  <dc:description/>
  <cp:lastModifiedBy>Fabian Abiusi</cp:lastModifiedBy>
  <cp:revision>5</cp:revision>
  <dcterms:created xsi:type="dcterms:W3CDTF">2021-11-22T19:40:00Z</dcterms:created>
  <dcterms:modified xsi:type="dcterms:W3CDTF">2021-12-20T08:29:00Z</dcterms:modified>
</cp:coreProperties>
</file>